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F5770" w14:textId="06950C98" w:rsidR="00F8012C" w:rsidRDefault="00F8012C" w:rsidP="00F8012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APPENDIX</w:t>
      </w:r>
    </w:p>
    <w:p w14:paraId="057B17C0" w14:textId="46DABE91" w:rsidR="00FD6753" w:rsidRDefault="00F8012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AB18E4">
        <w:rPr>
          <w:rFonts w:ascii="Times New Roman" w:hAnsi="Times New Roman" w:cs="Times New Roman"/>
          <w:b/>
          <w:bCs/>
        </w:rPr>
        <w:t xml:space="preserve"> Methods</w:t>
      </w:r>
    </w:p>
    <w:p w14:paraId="5E4ACF6E" w14:textId="77777777" w:rsidR="00FD6753" w:rsidRDefault="00AB18E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inactive cohort, all patients eligible for inclusion had a physician-confirmed diagnosis of recurrent pericarditis, a recurrence occurring between 3-5 years prior to enrollment in RESONANCE, and confirmed resolution of recurrent pericarditis-related symptoms with no further recurrent pericarditis-treatment within the last 3 years prior to enrollment in RESONANCE. The target ratio of enrollment between the two cohorts was 90% for active patient cohort and 10% for inactive patient cohort, in order to capture a substantial amount of prospective and longitudinal data, while also enabling various comparisons between historical and contemporaneous datasets.</w:t>
      </w:r>
    </w:p>
    <w:p w14:paraId="77048F04" w14:textId="3CE2869F" w:rsidR="00FD6753" w:rsidRDefault="00AB18E4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or inactive patients, the observation period was purely retrospective, occurring between 3-5 years prior to enrollment in RESONANCE, and captured only data pertaining to their last recurrent pericarditis episode (</w:t>
      </w:r>
      <w:r w:rsidR="00F8012C"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Figure 3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4EF876A" w14:textId="77777777" w:rsidR="00FD6753" w:rsidRDefault="00AB18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 w:clear="all"/>
      </w:r>
    </w:p>
    <w:p w14:paraId="742AA3D4" w14:textId="77777777" w:rsidR="00FD6753" w:rsidRDefault="00FD6753">
      <w:pPr>
        <w:spacing w:line="480" w:lineRule="auto"/>
        <w:rPr>
          <w:rFonts w:ascii="Times New Roman" w:hAnsi="Times New Roman" w:cs="Times New Roman"/>
          <w:b/>
          <w:bCs/>
        </w:rPr>
        <w:sectPr w:rsidR="00FD6753">
          <w:pgSz w:w="12240" w:h="15840" w:orient="landscape"/>
          <w:pgMar w:top="1440" w:right="1440" w:bottom="1440" w:left="1440" w:header="720" w:footer="720" w:gutter="0"/>
          <w:cols w:space="720"/>
        </w:sectPr>
      </w:pPr>
    </w:p>
    <w:p w14:paraId="7D28C9B3" w14:textId="6F9D2137" w:rsidR="009E3AFB" w:rsidRDefault="00F8012C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="00AB18E4">
        <w:rPr>
          <w:rFonts w:ascii="Times New Roman" w:hAnsi="Times New Roman" w:cs="Times New Roman"/>
          <w:b/>
          <w:bCs/>
        </w:rPr>
        <w:t xml:space="preserve"> Figure 1. RESONANCE site locations </w:t>
      </w:r>
    </w:p>
    <w:p w14:paraId="43D0DDAA" w14:textId="4413930B" w:rsidR="00FE0C4C" w:rsidRDefault="009E3A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D070E4" wp14:editId="50CD9A24">
            <wp:extent cx="8229600" cy="3213704"/>
            <wp:effectExtent l="0" t="0" r="0" b="6350"/>
            <wp:docPr id="1787056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774" cy="3223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B18E4">
        <w:rPr>
          <w:rFonts w:ascii="Times New Roman" w:hAnsi="Times New Roman" w:cs="Times New Roman"/>
          <w:sz w:val="20"/>
          <w:szCs w:val="20"/>
        </w:rPr>
        <w:t>*North American RESONANCE Lead Coordinator</w:t>
      </w:r>
    </w:p>
    <w:p w14:paraId="6C780E34" w14:textId="1C979C29" w:rsidR="0010012C" w:rsidRPr="00305171" w:rsidRDefault="003051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4BB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Prior </w:t>
      </w:r>
      <w:r w:rsidR="00426215">
        <w:rPr>
          <w:rFonts w:ascii="Times New Roman" w:hAnsi="Times New Roman" w:cs="Times New Roman"/>
          <w:sz w:val="20"/>
          <w:szCs w:val="20"/>
        </w:rPr>
        <w:t xml:space="preserve">study site for </w:t>
      </w:r>
      <w:r>
        <w:rPr>
          <w:rFonts w:ascii="Times New Roman" w:hAnsi="Times New Roman" w:cs="Times New Roman"/>
          <w:sz w:val="20"/>
          <w:szCs w:val="20"/>
        </w:rPr>
        <w:t>RHAPSODY</w:t>
      </w:r>
      <w:r w:rsidR="0042621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7140C6" w14:textId="77777777" w:rsidR="00FE0C4C" w:rsidRDefault="00FE0C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CEF725" w14:textId="5B035419" w:rsidR="00FE0C4C" w:rsidRDefault="00F8012C" w:rsidP="00FE0C4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="00FE0C4C">
        <w:rPr>
          <w:rFonts w:ascii="Times New Roman" w:hAnsi="Times New Roman" w:cs="Times New Roman"/>
          <w:b/>
          <w:bCs/>
        </w:rPr>
        <w:t xml:space="preserve"> Figure 2. Example of visual patient narrative of real-world data collection</w:t>
      </w:r>
      <w:r w:rsidR="00FE0C4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174A01" wp14:editId="4D7ECFD8">
            <wp:extent cx="5115208" cy="4251563"/>
            <wp:effectExtent l="0" t="0" r="0" b="0"/>
            <wp:docPr id="172004400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04400" name="Picture 2" descr="A screen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/>
                    <a:stretch/>
                  </pic:blipFill>
                  <pic:spPr bwMode="auto">
                    <a:xfrm>
                      <a:off x="0" y="0"/>
                      <a:ext cx="5148313" cy="4279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C3329" w14:textId="77777777" w:rsidR="00FE0C4C" w:rsidRDefault="00FE0C4C" w:rsidP="00FE0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Data currently being collected and not included in this interval analysis. Lab measures include C-reactive protein; imaging includes cardiac magnetic resonance imaging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echocardiogram, and computerized tomography scans; clinical &amp; patient-reported outcomes include pericarditis recurrences, HCRU (hospitalization, ED visits, routine clinical care visits, imaging and/or lab visits), episode assessment questionnaire, PPNRS, PROMIS-29 +2 v2.1 or PROMIS Pediatric/Parent Proxy Profile 25, D-12, four items from the FSS, PGIPS, fear from episode items​​, and work-related disability.</w:t>
      </w:r>
    </w:p>
    <w:p w14:paraId="5ECA06B9" w14:textId="7DAD584D" w:rsidR="00FD6753" w:rsidRPr="00FE0C4C" w:rsidRDefault="00FE0C4C" w:rsidP="00FE0C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BID, twice a day; D-12, Dyspnoea-12 questionnaire; FSS, Fatigue Severity Scale; HCRU, healthcare resource utilization; PGIPS; Patient Global Impression of Pericarditis Symptom Severity; PPNRS, pericarditis pain measured using numeric rating scale; PROMIS, patient-reported outcomes measurement information system; RP, recurrent pericarditis; SF-36; 36-Item Short Form Health Survey.</w:t>
      </w:r>
      <w:r w:rsidR="00AB18E4">
        <w:rPr>
          <w:rFonts w:ascii="Times New Roman" w:hAnsi="Times New Roman" w:cs="Times New Roman"/>
          <w:vertAlign w:val="superscript"/>
        </w:rPr>
        <w:br w:type="page" w:clear="all"/>
      </w:r>
      <w:r w:rsidR="00F8012C">
        <w:rPr>
          <w:rFonts w:ascii="Times New Roman" w:hAnsi="Times New Roman" w:cs="Times New Roman"/>
          <w:b/>
          <w:bCs/>
        </w:rPr>
        <w:lastRenderedPageBreak/>
        <w:t>Supplemental</w:t>
      </w:r>
      <w:r w:rsidR="00AB18E4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3</w:t>
      </w:r>
      <w:r w:rsidR="00AB18E4">
        <w:rPr>
          <w:rFonts w:ascii="Times New Roman" w:hAnsi="Times New Roman" w:cs="Times New Roman"/>
          <w:b/>
          <w:bCs/>
        </w:rPr>
        <w:t>.</w:t>
      </w:r>
      <w:r w:rsidR="00AB18E4">
        <w:rPr>
          <w:rFonts w:ascii="Times New Roman" w:hAnsi="Times New Roman"/>
          <w:b/>
          <w:color w:val="4695A9"/>
        </w:rPr>
        <w:t xml:space="preserve"> </w:t>
      </w:r>
      <w:r w:rsidR="00AB18E4">
        <w:rPr>
          <w:rFonts w:ascii="Times New Roman" w:hAnsi="Times New Roman" w:cs="Times New Roman"/>
          <w:b/>
          <w:bCs/>
        </w:rPr>
        <w:t xml:space="preserve">Inactive cohort retrospective study design </w:t>
      </w:r>
      <w:r w:rsidR="00AB18E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85423B" wp14:editId="0B4AA5F5">
            <wp:extent cx="8229600" cy="3416300"/>
            <wp:effectExtent l="0" t="0" r="0" b="0"/>
            <wp:docPr id="7" name="Picture 2" descr="A diagram of a patient's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019032" name="Picture 2" descr="A diagram of a patient's time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/>
                    <a:stretch/>
                  </pic:blipFill>
                  <pic:spPr bwMode="auto">
                    <a:xfrm>
                      <a:off x="0" y="0"/>
                      <a:ext cx="82296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0D129" w14:textId="77777777" w:rsidR="00FD6753" w:rsidRDefault="00AB18E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>RP; recurrent pericarditis.</w:t>
      </w:r>
    </w:p>
    <w:p w14:paraId="0E14BF3B" w14:textId="77777777" w:rsidR="00FD6753" w:rsidRDefault="00FD675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F8E9CA" w14:textId="77777777" w:rsidR="00FD6753" w:rsidRDefault="00FD6753">
      <w:pPr>
        <w:spacing w:line="480" w:lineRule="auto"/>
        <w:rPr>
          <w:rFonts w:ascii="Times New Roman" w:hAnsi="Times New Roman" w:cs="Times New Roman"/>
          <w:b/>
          <w:bCs/>
        </w:rPr>
        <w:sectPr w:rsidR="00FD6753">
          <w:pgSz w:w="15840" w:h="12240"/>
          <w:pgMar w:top="1440" w:right="1440" w:bottom="1440" w:left="1440" w:header="720" w:footer="720" w:gutter="0"/>
          <w:cols w:space="720"/>
        </w:sectPr>
      </w:pPr>
    </w:p>
    <w:p w14:paraId="042DBC6F" w14:textId="6327B126" w:rsidR="00FD6753" w:rsidRDefault="00F8012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="00AB18E4">
        <w:rPr>
          <w:rFonts w:ascii="Times New Roman" w:hAnsi="Times New Roman" w:cs="Times New Roman"/>
          <w:b/>
          <w:bCs/>
        </w:rPr>
        <w:t xml:space="preserve"> Table 1.</w:t>
      </w:r>
      <w:r w:rsidR="00AB18E4">
        <w:rPr>
          <w:rFonts w:ascii="Times New Roman" w:hAnsi="Times New Roman"/>
          <w:b/>
          <w:color w:val="4695A9"/>
        </w:rPr>
        <w:t xml:space="preserve"> </w:t>
      </w:r>
      <w:r w:rsidR="00AB18E4">
        <w:rPr>
          <w:rFonts w:ascii="Times New Roman" w:hAnsi="Times New Roman" w:cs="Times New Roman"/>
          <w:b/>
          <w:bCs/>
        </w:rPr>
        <w:t>Schedule of assessments for patients in the active cohort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6"/>
        <w:gridCol w:w="899"/>
        <w:gridCol w:w="1849"/>
        <w:gridCol w:w="1300"/>
        <w:gridCol w:w="1526"/>
      </w:tblGrid>
      <w:tr w:rsidR="00FD6753" w14:paraId="20E871C0" w14:textId="77777777">
        <w:trPr>
          <w:trHeight w:val="929"/>
        </w:trPr>
        <w:tc>
          <w:tcPr>
            <w:tcW w:w="2848" w:type="pct"/>
          </w:tcPr>
          <w:p w14:paraId="69A29DD4" w14:textId="77777777" w:rsidR="00FD6753" w:rsidRDefault="00FD6753">
            <w:pPr>
              <w:rPr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1E8DAE0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Medical History</w:t>
            </w:r>
          </w:p>
        </w:tc>
        <w:tc>
          <w:tcPr>
            <w:tcW w:w="714" w:type="pct"/>
            <w:vAlign w:val="center"/>
          </w:tcPr>
          <w:p w14:paraId="3C5903A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Retrospective Observation Period </w:t>
            </w:r>
            <w:r>
              <w:br/>
            </w:r>
            <w:r>
              <w:rPr>
                <w:b/>
              </w:rPr>
              <w:t>(12 months prior to registry enrollment or index acute pericarditis episode)</w:t>
            </w:r>
          </w:p>
        </w:tc>
        <w:tc>
          <w:tcPr>
            <w:tcW w:w="502" w:type="pct"/>
            <w:vAlign w:val="center"/>
          </w:tcPr>
          <w:p w14:paraId="3DECF1DC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Baseline </w:t>
            </w:r>
            <w:r>
              <w:rPr>
                <w:b/>
              </w:rPr>
              <w:br/>
              <w:t>(at enrollment)</w:t>
            </w:r>
          </w:p>
        </w:tc>
        <w:tc>
          <w:tcPr>
            <w:tcW w:w="589" w:type="pct"/>
            <w:vAlign w:val="center"/>
          </w:tcPr>
          <w:p w14:paraId="46074B81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Prospectively (every 6 months after enrollment)</w:t>
            </w:r>
          </w:p>
        </w:tc>
      </w:tr>
      <w:tr w:rsidR="00FD6753" w14:paraId="208C872B" w14:textId="77777777">
        <w:trPr>
          <w:trHeight w:val="157"/>
        </w:trPr>
        <w:tc>
          <w:tcPr>
            <w:tcW w:w="2848" w:type="pct"/>
          </w:tcPr>
          <w:p w14:paraId="10609D15" w14:textId="77777777" w:rsidR="00FD6753" w:rsidRDefault="00AB18E4">
            <w:r>
              <w:t xml:space="preserve">Informed consent </w:t>
            </w:r>
          </w:p>
        </w:tc>
        <w:tc>
          <w:tcPr>
            <w:tcW w:w="347" w:type="pct"/>
            <w:vAlign w:val="bottom"/>
          </w:tcPr>
          <w:p w14:paraId="6576E94C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bottom"/>
          </w:tcPr>
          <w:p w14:paraId="1DE0EB1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bottom"/>
          </w:tcPr>
          <w:p w14:paraId="58A6B893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bottom"/>
          </w:tcPr>
          <w:p w14:paraId="0F03D199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134F0981" w14:textId="77777777">
        <w:trPr>
          <w:trHeight w:val="146"/>
        </w:trPr>
        <w:tc>
          <w:tcPr>
            <w:tcW w:w="2848" w:type="pct"/>
          </w:tcPr>
          <w:p w14:paraId="4A2A3305" w14:textId="77777777" w:rsidR="00FD6753" w:rsidRDefault="00AB18E4">
            <w:r>
              <w:t xml:space="preserve">Inclusion/Exclusion criteria </w:t>
            </w:r>
          </w:p>
        </w:tc>
        <w:tc>
          <w:tcPr>
            <w:tcW w:w="347" w:type="pct"/>
            <w:vAlign w:val="bottom"/>
          </w:tcPr>
          <w:p w14:paraId="4FF41BB6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bottom"/>
          </w:tcPr>
          <w:p w14:paraId="62D7E73D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bottom"/>
          </w:tcPr>
          <w:p w14:paraId="0FCEEC0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bottom"/>
          </w:tcPr>
          <w:p w14:paraId="1040718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1FD4091F" w14:textId="77777777">
        <w:trPr>
          <w:trHeight w:val="146"/>
        </w:trPr>
        <w:tc>
          <w:tcPr>
            <w:tcW w:w="2848" w:type="pct"/>
          </w:tcPr>
          <w:p w14:paraId="5A2C50B6" w14:textId="77777777" w:rsidR="00FD6753" w:rsidRDefault="00AB18E4">
            <w:pPr>
              <w:rPr>
                <w:b/>
                <w:bCs/>
              </w:rPr>
            </w:pPr>
            <w:r>
              <w:t>Patient characteristics (if change)</w:t>
            </w:r>
          </w:p>
        </w:tc>
        <w:tc>
          <w:tcPr>
            <w:tcW w:w="347" w:type="pct"/>
            <w:vAlign w:val="center"/>
          </w:tcPr>
          <w:p w14:paraId="71212E74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21001E44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1C95CF9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3A490F12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 (if change)</w:t>
            </w:r>
          </w:p>
        </w:tc>
      </w:tr>
      <w:tr w:rsidR="00FD6753" w14:paraId="00F45CCD" w14:textId="77777777">
        <w:trPr>
          <w:trHeight w:val="157"/>
        </w:trPr>
        <w:tc>
          <w:tcPr>
            <w:tcW w:w="2848" w:type="pct"/>
          </w:tcPr>
          <w:p w14:paraId="246EAD1A" w14:textId="77777777" w:rsidR="00FD6753" w:rsidRDefault="00AB18E4">
            <w:pPr>
              <w:rPr>
                <w:b/>
                <w:bCs/>
              </w:rPr>
            </w:pPr>
            <w:r>
              <w:t>Sociodemographic information (if change)</w:t>
            </w:r>
          </w:p>
        </w:tc>
        <w:tc>
          <w:tcPr>
            <w:tcW w:w="347" w:type="pct"/>
            <w:vAlign w:val="center"/>
          </w:tcPr>
          <w:p w14:paraId="44F372D2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4A88BADB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7A7531D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7D0697A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 (if change)</w:t>
            </w:r>
          </w:p>
        </w:tc>
      </w:tr>
      <w:tr w:rsidR="00FD6753" w14:paraId="292A66A3" w14:textId="77777777">
        <w:trPr>
          <w:trHeight w:val="146"/>
        </w:trPr>
        <w:tc>
          <w:tcPr>
            <w:tcW w:w="2848" w:type="pct"/>
          </w:tcPr>
          <w:p w14:paraId="3998DF71" w14:textId="77777777" w:rsidR="00FD6753" w:rsidRDefault="00AB18E4">
            <w:pPr>
              <w:rPr>
                <w:b/>
                <w:bCs/>
              </w:rPr>
            </w:pPr>
            <w:r>
              <w:t>Referral pattern to the site</w:t>
            </w:r>
          </w:p>
        </w:tc>
        <w:tc>
          <w:tcPr>
            <w:tcW w:w="347" w:type="pct"/>
            <w:vAlign w:val="center"/>
          </w:tcPr>
          <w:p w14:paraId="38C0CA05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5712EA32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0BAF6BD7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63C8CB4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4AF9DAF0" w14:textId="77777777">
        <w:trPr>
          <w:trHeight w:val="157"/>
        </w:trPr>
        <w:tc>
          <w:tcPr>
            <w:tcW w:w="2848" w:type="pct"/>
          </w:tcPr>
          <w:p w14:paraId="5AB055E0" w14:textId="77777777" w:rsidR="00FD6753" w:rsidRDefault="00AB18E4">
            <w:pPr>
              <w:rPr>
                <w:b/>
                <w:bCs/>
              </w:rPr>
            </w:pPr>
            <w:r>
              <w:t xml:space="preserve">Use or have access to a wearable device </w:t>
            </w:r>
          </w:p>
        </w:tc>
        <w:tc>
          <w:tcPr>
            <w:tcW w:w="347" w:type="pct"/>
            <w:vAlign w:val="center"/>
          </w:tcPr>
          <w:p w14:paraId="39DB6A56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318B37AA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44E3471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5E2BA22F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6483D711" w14:textId="77777777">
        <w:trPr>
          <w:trHeight w:val="146"/>
        </w:trPr>
        <w:tc>
          <w:tcPr>
            <w:tcW w:w="2848" w:type="pct"/>
          </w:tcPr>
          <w:p w14:paraId="6E50F84F" w14:textId="77777777" w:rsidR="00FD6753" w:rsidRDefault="00AB18E4">
            <w:pPr>
              <w:rPr>
                <w:b/>
                <w:bCs/>
              </w:rPr>
            </w:pPr>
            <w:r>
              <w:t>Date of initial acute episode of pericarditis</w:t>
            </w:r>
          </w:p>
        </w:tc>
        <w:tc>
          <w:tcPr>
            <w:tcW w:w="347" w:type="pct"/>
            <w:vAlign w:val="center"/>
          </w:tcPr>
          <w:p w14:paraId="3352E7B6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0E8FF215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4346D59D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0F7DB48A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0D2EF879" w14:textId="77777777">
        <w:trPr>
          <w:trHeight w:val="157"/>
        </w:trPr>
        <w:tc>
          <w:tcPr>
            <w:tcW w:w="2848" w:type="pct"/>
          </w:tcPr>
          <w:p w14:paraId="30DE8536" w14:textId="77777777" w:rsidR="00FD6753" w:rsidRDefault="00AB18E4">
            <w:r>
              <w:t xml:space="preserve">Date of first recurrent pericarditis symptom(s) onset </w:t>
            </w:r>
          </w:p>
        </w:tc>
        <w:tc>
          <w:tcPr>
            <w:tcW w:w="347" w:type="pct"/>
            <w:vAlign w:val="center"/>
          </w:tcPr>
          <w:p w14:paraId="63A940E2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6F2AF6E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5E4E6C08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01935BA2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003149BD" w14:textId="77777777">
        <w:trPr>
          <w:trHeight w:val="146"/>
        </w:trPr>
        <w:tc>
          <w:tcPr>
            <w:tcW w:w="2848" w:type="pct"/>
          </w:tcPr>
          <w:p w14:paraId="5DFEEA49" w14:textId="77777777" w:rsidR="00FD6753" w:rsidRDefault="00AB18E4">
            <w:r>
              <w:t xml:space="preserve">Date of initial recurrent pericarditis diagnosis </w:t>
            </w:r>
          </w:p>
        </w:tc>
        <w:tc>
          <w:tcPr>
            <w:tcW w:w="347" w:type="pct"/>
            <w:vAlign w:val="center"/>
          </w:tcPr>
          <w:p w14:paraId="176EDDEF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1344C8B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50D57C88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29175C0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52D40968" w14:textId="77777777">
        <w:trPr>
          <w:trHeight w:val="157"/>
        </w:trPr>
        <w:tc>
          <w:tcPr>
            <w:tcW w:w="2848" w:type="pct"/>
          </w:tcPr>
          <w:p w14:paraId="7DE6940D" w14:textId="77777777" w:rsidR="00FD6753" w:rsidRDefault="00AB18E4">
            <w:r>
              <w:t>Medication prescribed for the first recurrence, (including date and dose)</w:t>
            </w:r>
          </w:p>
        </w:tc>
        <w:tc>
          <w:tcPr>
            <w:tcW w:w="347" w:type="pct"/>
            <w:vAlign w:val="center"/>
          </w:tcPr>
          <w:p w14:paraId="11CAA00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2568E9CE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44DE5A74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2140ED15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37BE76F6" w14:textId="77777777">
        <w:trPr>
          <w:trHeight w:val="305"/>
        </w:trPr>
        <w:tc>
          <w:tcPr>
            <w:tcW w:w="2848" w:type="pct"/>
          </w:tcPr>
          <w:p w14:paraId="2B79BF43" w14:textId="77777777" w:rsidR="00FD6753" w:rsidRDefault="00AB18E4">
            <w:r>
              <w:t>Primary cause of initial pericarditis episode, cause of post pericardial injury pericarditis</w:t>
            </w:r>
          </w:p>
        </w:tc>
        <w:tc>
          <w:tcPr>
            <w:tcW w:w="347" w:type="pct"/>
            <w:vAlign w:val="center"/>
          </w:tcPr>
          <w:p w14:paraId="78AB3711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5B6C7D3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6C0B7792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0EF713C7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372ACC7E" w14:textId="77777777">
        <w:trPr>
          <w:trHeight w:val="146"/>
        </w:trPr>
        <w:tc>
          <w:tcPr>
            <w:tcW w:w="2848" w:type="pct"/>
          </w:tcPr>
          <w:p w14:paraId="20E681A7" w14:textId="77777777" w:rsidR="00FD6753" w:rsidRDefault="00AB18E4">
            <w:r>
              <w:t>Total number of episodes, from first recurrence</w:t>
            </w:r>
          </w:p>
        </w:tc>
        <w:tc>
          <w:tcPr>
            <w:tcW w:w="347" w:type="pct"/>
            <w:vAlign w:val="center"/>
          </w:tcPr>
          <w:p w14:paraId="4608A5AE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54C8DF06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3920C8B7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39C0DEA9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26CF2B69" w14:textId="77777777">
        <w:trPr>
          <w:trHeight w:val="316"/>
        </w:trPr>
        <w:tc>
          <w:tcPr>
            <w:tcW w:w="2848" w:type="pct"/>
          </w:tcPr>
          <w:p w14:paraId="7FF3C21B" w14:textId="77777777" w:rsidR="00FD6753" w:rsidRDefault="00AB18E4">
            <w:r>
              <w:t>Total number of episodes (start and end date if available) from start of retrospective observational period until baseline</w:t>
            </w:r>
          </w:p>
        </w:tc>
        <w:tc>
          <w:tcPr>
            <w:tcW w:w="347" w:type="pct"/>
            <w:vAlign w:val="center"/>
          </w:tcPr>
          <w:p w14:paraId="456A78D3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20AA099A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363F0F58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2C3C77DD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607856F1" w14:textId="77777777">
        <w:trPr>
          <w:trHeight w:val="305"/>
        </w:trPr>
        <w:tc>
          <w:tcPr>
            <w:tcW w:w="2848" w:type="pct"/>
          </w:tcPr>
          <w:p w14:paraId="74C1119D" w14:textId="77777777" w:rsidR="00FD6753" w:rsidRDefault="00AB18E4">
            <w:r>
              <w:t>Total number of episodes (start and end date if available) from last Soc visit or 6-month review</w:t>
            </w:r>
          </w:p>
        </w:tc>
        <w:tc>
          <w:tcPr>
            <w:tcW w:w="347" w:type="pct"/>
            <w:vAlign w:val="center"/>
          </w:tcPr>
          <w:p w14:paraId="2DCDB643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47D5F67D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765E048E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0FE1B20D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6E3EA756" w14:textId="77777777">
        <w:trPr>
          <w:trHeight w:val="61"/>
        </w:trPr>
        <w:tc>
          <w:tcPr>
            <w:tcW w:w="2848" w:type="pct"/>
          </w:tcPr>
          <w:p w14:paraId="03AC3A90" w14:textId="77777777" w:rsidR="00FD6753" w:rsidRDefault="00AB18E4">
            <w:r>
              <w:t>ICD code assigned for diagnosis of initial and recurrent pericarditis episode</w:t>
            </w:r>
          </w:p>
        </w:tc>
        <w:tc>
          <w:tcPr>
            <w:tcW w:w="347" w:type="pct"/>
            <w:vAlign w:val="center"/>
          </w:tcPr>
          <w:p w14:paraId="014F6615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5E0BD6D8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073E048D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71413943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718A6280" w14:textId="77777777">
        <w:trPr>
          <w:trHeight w:val="157"/>
        </w:trPr>
        <w:tc>
          <w:tcPr>
            <w:tcW w:w="2848" w:type="pct"/>
          </w:tcPr>
          <w:p w14:paraId="74A692F0" w14:textId="77777777" w:rsidR="00FD6753" w:rsidRDefault="00AB18E4">
            <w:r>
              <w:t xml:space="preserve">Other relevant recurrent pericarditis medical and surgical history </w:t>
            </w:r>
          </w:p>
        </w:tc>
        <w:tc>
          <w:tcPr>
            <w:tcW w:w="347" w:type="pct"/>
            <w:vAlign w:val="center"/>
          </w:tcPr>
          <w:p w14:paraId="355FF567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3D563FC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30D929C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1623AC0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5C1ACBB6" w14:textId="77777777">
        <w:trPr>
          <w:trHeight w:val="146"/>
        </w:trPr>
        <w:tc>
          <w:tcPr>
            <w:tcW w:w="2848" w:type="pct"/>
          </w:tcPr>
          <w:p w14:paraId="64F1B4EB" w14:textId="77777777" w:rsidR="00FD6753" w:rsidRDefault="00AB18E4">
            <w:r>
              <w:t xml:space="preserve">Selected comorbidities </w:t>
            </w:r>
          </w:p>
        </w:tc>
        <w:tc>
          <w:tcPr>
            <w:tcW w:w="347" w:type="pct"/>
            <w:vAlign w:val="center"/>
          </w:tcPr>
          <w:p w14:paraId="27B69548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2289B2F1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17A27B7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4F67CC7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13A46E9E" w14:textId="77777777">
        <w:trPr>
          <w:trHeight w:val="146"/>
        </w:trPr>
        <w:tc>
          <w:tcPr>
            <w:tcW w:w="2848" w:type="pct"/>
          </w:tcPr>
          <w:p w14:paraId="0B05FBF5" w14:textId="77777777" w:rsidR="00FD6753" w:rsidRDefault="00AB18E4">
            <w:r>
              <w:t xml:space="preserve">Medication(s) for relevant comorbidities </w:t>
            </w:r>
          </w:p>
        </w:tc>
        <w:tc>
          <w:tcPr>
            <w:tcW w:w="347" w:type="pct"/>
            <w:vAlign w:val="center"/>
          </w:tcPr>
          <w:p w14:paraId="7F9F9CA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29488FED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5FC63CD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53197B85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303D998C" w14:textId="77777777">
        <w:trPr>
          <w:trHeight w:val="157"/>
        </w:trPr>
        <w:tc>
          <w:tcPr>
            <w:tcW w:w="2848" w:type="pct"/>
          </w:tcPr>
          <w:p w14:paraId="263459F3" w14:textId="77777777" w:rsidR="00FD6753" w:rsidRDefault="00AB18E4">
            <w:r>
              <w:t xml:space="preserve">Clinical examination </w:t>
            </w:r>
          </w:p>
        </w:tc>
        <w:tc>
          <w:tcPr>
            <w:tcW w:w="347" w:type="pct"/>
            <w:vAlign w:val="center"/>
          </w:tcPr>
          <w:p w14:paraId="416B7BBF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53771844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1AEAC64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3BC5D9B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294C47E3" w14:textId="77777777">
        <w:trPr>
          <w:trHeight w:val="146"/>
        </w:trPr>
        <w:tc>
          <w:tcPr>
            <w:tcW w:w="2848" w:type="pct"/>
          </w:tcPr>
          <w:p w14:paraId="46384A74" w14:textId="77777777" w:rsidR="00FD6753" w:rsidRDefault="00AB18E4">
            <w:r>
              <w:t xml:space="preserve">Chief complaint at consultation </w:t>
            </w:r>
          </w:p>
        </w:tc>
        <w:tc>
          <w:tcPr>
            <w:tcW w:w="347" w:type="pct"/>
            <w:vAlign w:val="center"/>
          </w:tcPr>
          <w:p w14:paraId="788D1FA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59033502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6B157F8A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32CACDF7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53E14E6F" w14:textId="77777777">
        <w:trPr>
          <w:trHeight w:val="157"/>
        </w:trPr>
        <w:tc>
          <w:tcPr>
            <w:tcW w:w="2848" w:type="pct"/>
          </w:tcPr>
          <w:p w14:paraId="6E6E8A0E" w14:textId="77777777" w:rsidR="00FD6753" w:rsidRDefault="00AB18E4">
            <w:r>
              <w:t>Primary cause of recurrent pericarditis episode, or symptoms worsening</w:t>
            </w:r>
          </w:p>
        </w:tc>
        <w:tc>
          <w:tcPr>
            <w:tcW w:w="347" w:type="pct"/>
            <w:vAlign w:val="center"/>
          </w:tcPr>
          <w:p w14:paraId="21B33CF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743594C8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4699B57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11D28266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6CA34CCC" w14:textId="77777777">
        <w:trPr>
          <w:trHeight w:val="146"/>
        </w:trPr>
        <w:tc>
          <w:tcPr>
            <w:tcW w:w="2848" w:type="pct"/>
          </w:tcPr>
          <w:p w14:paraId="058AC7D4" w14:textId="77777777" w:rsidR="00FD6753" w:rsidRDefault="00AB18E4">
            <w:r>
              <w:t>Last episode date</w:t>
            </w:r>
          </w:p>
        </w:tc>
        <w:tc>
          <w:tcPr>
            <w:tcW w:w="347" w:type="pct"/>
            <w:vAlign w:val="center"/>
          </w:tcPr>
          <w:p w14:paraId="3820B8C7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5A5D7CF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4F8EEA7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38C4B01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1DF306F1" w14:textId="77777777">
        <w:trPr>
          <w:trHeight w:val="157"/>
        </w:trPr>
        <w:tc>
          <w:tcPr>
            <w:tcW w:w="2848" w:type="pct"/>
          </w:tcPr>
          <w:p w14:paraId="4FC61908" w14:textId="77777777" w:rsidR="00FD6753" w:rsidRDefault="00AB18E4">
            <w:r>
              <w:t xml:space="preserve">PGA-PA </w:t>
            </w:r>
          </w:p>
        </w:tc>
        <w:tc>
          <w:tcPr>
            <w:tcW w:w="347" w:type="pct"/>
            <w:vAlign w:val="center"/>
          </w:tcPr>
          <w:p w14:paraId="7DBB2989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1035609D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6AC8139D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18A5712A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3596C397" w14:textId="77777777">
        <w:trPr>
          <w:trHeight w:val="146"/>
        </w:trPr>
        <w:tc>
          <w:tcPr>
            <w:tcW w:w="2848" w:type="pct"/>
          </w:tcPr>
          <w:p w14:paraId="0F5E0540" w14:textId="77777777" w:rsidR="00FD6753" w:rsidRDefault="00AB18E4">
            <w:r>
              <w:t>Findings of non-invasive diagnostic tests and cardiac monitoring</w:t>
            </w:r>
          </w:p>
        </w:tc>
        <w:tc>
          <w:tcPr>
            <w:tcW w:w="347" w:type="pct"/>
            <w:vAlign w:val="center"/>
          </w:tcPr>
          <w:p w14:paraId="24FC167C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75F7494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2AC3AF91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3033281E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55D18E9E" w14:textId="77777777">
        <w:trPr>
          <w:trHeight w:val="157"/>
        </w:trPr>
        <w:tc>
          <w:tcPr>
            <w:tcW w:w="2848" w:type="pct"/>
          </w:tcPr>
          <w:p w14:paraId="73DA56A3" w14:textId="77777777" w:rsidR="00FD6753" w:rsidRDefault="00AB18E4">
            <w:r>
              <w:t xml:space="preserve">Findings from laboratory measures </w:t>
            </w:r>
          </w:p>
        </w:tc>
        <w:tc>
          <w:tcPr>
            <w:tcW w:w="347" w:type="pct"/>
            <w:vAlign w:val="center"/>
          </w:tcPr>
          <w:p w14:paraId="1A3AA2CE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5684686A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30A69176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0127256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4A8EBA67" w14:textId="77777777">
        <w:trPr>
          <w:trHeight w:val="305"/>
        </w:trPr>
        <w:tc>
          <w:tcPr>
            <w:tcW w:w="2848" w:type="pct"/>
          </w:tcPr>
          <w:p w14:paraId="63592CD2" w14:textId="77777777" w:rsidR="00FD6753" w:rsidRDefault="00AB18E4">
            <w:r>
              <w:t>Recurrent pericarditis medications for each episode: drug name, start and stop dates, reasons for initiation and cessation, doses, corticosteroids tapering</w:t>
            </w:r>
          </w:p>
        </w:tc>
        <w:tc>
          <w:tcPr>
            <w:tcW w:w="347" w:type="pct"/>
            <w:vAlign w:val="center"/>
          </w:tcPr>
          <w:p w14:paraId="6F196F65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3DD3603D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711FE963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70496403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 (if change or dose altered)</w:t>
            </w:r>
          </w:p>
        </w:tc>
      </w:tr>
      <w:tr w:rsidR="00FD6753" w14:paraId="5A1D96E9" w14:textId="77777777">
        <w:trPr>
          <w:trHeight w:val="146"/>
        </w:trPr>
        <w:tc>
          <w:tcPr>
            <w:tcW w:w="2848" w:type="pct"/>
          </w:tcPr>
          <w:p w14:paraId="6091F03C" w14:textId="77777777" w:rsidR="00FD6753" w:rsidRDefault="00AB18E4">
            <w:r>
              <w:t>Surgical pericardiectomy</w:t>
            </w:r>
          </w:p>
        </w:tc>
        <w:tc>
          <w:tcPr>
            <w:tcW w:w="347" w:type="pct"/>
            <w:vAlign w:val="center"/>
          </w:tcPr>
          <w:p w14:paraId="59BA2070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714" w:type="pct"/>
            <w:vAlign w:val="center"/>
          </w:tcPr>
          <w:p w14:paraId="547B3F1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172FCCA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1FCB6CE7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7C5C3AB9" w14:textId="77777777">
        <w:trPr>
          <w:trHeight w:val="157"/>
        </w:trPr>
        <w:tc>
          <w:tcPr>
            <w:tcW w:w="2848" w:type="pct"/>
          </w:tcPr>
          <w:p w14:paraId="3C333CF0" w14:textId="77777777" w:rsidR="00FD6753" w:rsidRDefault="00AB18E4">
            <w:r>
              <w:t>Treating physician</w:t>
            </w:r>
          </w:p>
        </w:tc>
        <w:tc>
          <w:tcPr>
            <w:tcW w:w="347" w:type="pct"/>
            <w:vAlign w:val="center"/>
          </w:tcPr>
          <w:p w14:paraId="14B5AA4B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1852B054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02" w:type="pct"/>
            <w:vAlign w:val="center"/>
          </w:tcPr>
          <w:p w14:paraId="37433905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28EF38A1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243681AA" w14:textId="77777777">
        <w:trPr>
          <w:trHeight w:val="146"/>
        </w:trPr>
        <w:tc>
          <w:tcPr>
            <w:tcW w:w="2848" w:type="pct"/>
          </w:tcPr>
          <w:p w14:paraId="7945BAEC" w14:textId="77777777" w:rsidR="00FD6753" w:rsidRDefault="00AB18E4">
            <w:r>
              <w:lastRenderedPageBreak/>
              <w:t>Site characteristics</w:t>
            </w:r>
          </w:p>
        </w:tc>
        <w:tc>
          <w:tcPr>
            <w:tcW w:w="347" w:type="pct"/>
            <w:vAlign w:val="center"/>
          </w:tcPr>
          <w:p w14:paraId="0320E959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20A4A751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67B399CE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589" w:type="pct"/>
            <w:vAlign w:val="center"/>
          </w:tcPr>
          <w:p w14:paraId="70205A56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</w:tr>
      <w:tr w:rsidR="00FD6753" w14:paraId="65CE5A95" w14:textId="77777777">
        <w:trPr>
          <w:trHeight w:val="146"/>
        </w:trPr>
        <w:tc>
          <w:tcPr>
            <w:tcW w:w="2848" w:type="pct"/>
          </w:tcPr>
          <w:p w14:paraId="5A192A4D" w14:textId="77777777" w:rsidR="00FD6753" w:rsidRDefault="00AB18E4">
            <w:r>
              <w:t>HCRU collected by the physician</w:t>
            </w:r>
          </w:p>
        </w:tc>
        <w:tc>
          <w:tcPr>
            <w:tcW w:w="347" w:type="pct"/>
            <w:vAlign w:val="center"/>
          </w:tcPr>
          <w:p w14:paraId="1278BA1F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3C88EB3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6BB3658E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5C4BDF9C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  <w:tr w:rsidR="00FD6753" w14:paraId="1373B61F" w14:textId="77777777">
        <w:trPr>
          <w:trHeight w:val="66"/>
        </w:trPr>
        <w:tc>
          <w:tcPr>
            <w:tcW w:w="2848" w:type="pct"/>
          </w:tcPr>
          <w:p w14:paraId="3875EA16" w14:textId="77777777" w:rsidR="00FD6753" w:rsidRDefault="00AB18E4">
            <w:r>
              <w:t>Survival status</w:t>
            </w:r>
          </w:p>
        </w:tc>
        <w:tc>
          <w:tcPr>
            <w:tcW w:w="347" w:type="pct"/>
            <w:vAlign w:val="center"/>
          </w:tcPr>
          <w:p w14:paraId="1EA20D4F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714" w:type="pct"/>
            <w:vAlign w:val="center"/>
          </w:tcPr>
          <w:p w14:paraId="49E555D5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02" w:type="pct"/>
            <w:vAlign w:val="center"/>
          </w:tcPr>
          <w:p w14:paraId="7E1AA6D0" w14:textId="77777777" w:rsidR="00FD6753" w:rsidRDefault="00FD6753">
            <w:pPr>
              <w:jc w:val="center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5F7E82FB" w14:textId="77777777" w:rsidR="00FD6753" w:rsidRDefault="00AB18E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</w:tr>
    </w:tbl>
    <w:p w14:paraId="591E7C0E" w14:textId="77777777" w:rsidR="00FD6753" w:rsidRDefault="00AB1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CRU, healthcare resource utilization; ICD, International Classification of Diseases; PGA-PA, Physician Global Assessment of Pericarditis Activity. </w:t>
      </w:r>
    </w:p>
    <w:p w14:paraId="018A1927" w14:textId="77777777" w:rsidR="00FD6753" w:rsidRDefault="00AB18E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 w:clear="all"/>
      </w:r>
    </w:p>
    <w:p w14:paraId="29F3AE82" w14:textId="6BE19B01" w:rsidR="00FD6753" w:rsidRDefault="00F8012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="00AB18E4">
        <w:rPr>
          <w:rFonts w:ascii="Times New Roman" w:hAnsi="Times New Roman" w:cs="Times New Roman"/>
          <w:b/>
          <w:bCs/>
        </w:rPr>
        <w:t xml:space="preserve"> Table 2.</w:t>
      </w:r>
      <w:r w:rsidR="00AB18E4">
        <w:rPr>
          <w:rFonts w:ascii="Times New Roman" w:hAnsi="Times New Roman" w:cs="Times New Roman"/>
        </w:rPr>
        <w:t xml:space="preserve"> </w:t>
      </w:r>
      <w:r w:rsidR="00AB18E4">
        <w:rPr>
          <w:rFonts w:ascii="Times New Roman" w:hAnsi="Times New Roman" w:cs="Times New Roman"/>
          <w:b/>
          <w:bCs/>
        </w:rPr>
        <w:t>Select patient and disease characteristics of patients intensifying treatment to second-line vs third-line IL-1 pathway inhib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3465"/>
        <w:gridCol w:w="3465"/>
        <w:gridCol w:w="1255"/>
      </w:tblGrid>
      <w:tr w:rsidR="00FD6753" w14:paraId="224A82F5" w14:textId="77777777">
        <w:tc>
          <w:tcPr>
            <w:tcW w:w="4765" w:type="dxa"/>
          </w:tcPr>
          <w:p w14:paraId="047A73B1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3465" w:type="dxa"/>
            <w:vAlign w:val="bottom"/>
          </w:tcPr>
          <w:p w14:paraId="68B510B2" w14:textId="77777777" w:rsidR="00FD6753" w:rsidRDefault="00AB18E4">
            <w:pPr>
              <w:spacing w:after="160"/>
              <w:jc w:val="center"/>
            </w:pPr>
            <w:r>
              <w:rPr>
                <w:rFonts w:eastAsia="Calibri"/>
                <w:b/>
              </w:rPr>
              <w:t>Patients Intensifying to second-line IL-1 Pathway Inhibition</w:t>
            </w:r>
          </w:p>
          <w:p w14:paraId="054E787D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(n=76)</w:t>
            </w:r>
          </w:p>
        </w:tc>
        <w:tc>
          <w:tcPr>
            <w:tcW w:w="3465" w:type="dxa"/>
            <w:vAlign w:val="bottom"/>
          </w:tcPr>
          <w:p w14:paraId="2E70F9ED" w14:textId="77777777" w:rsidR="00FD6753" w:rsidRDefault="00AB18E4">
            <w:pPr>
              <w:spacing w:after="160"/>
              <w:jc w:val="center"/>
            </w:pPr>
            <w:r>
              <w:rPr>
                <w:rFonts w:eastAsia="Calibri"/>
                <w:b/>
              </w:rPr>
              <w:t>Patients Intensifying to third-line IL-1 Pathway Inhibition</w:t>
            </w:r>
          </w:p>
          <w:p w14:paraId="3F30BA83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(n=36)</w:t>
            </w:r>
          </w:p>
        </w:tc>
        <w:tc>
          <w:tcPr>
            <w:tcW w:w="1255" w:type="dxa"/>
            <w:vAlign w:val="center"/>
          </w:tcPr>
          <w:p w14:paraId="4B6FFD05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P-value</w:t>
            </w:r>
          </w:p>
        </w:tc>
      </w:tr>
      <w:tr w:rsidR="00FD6753" w14:paraId="6C135629" w14:textId="77777777">
        <w:tc>
          <w:tcPr>
            <w:tcW w:w="4765" w:type="dxa"/>
            <w:vAlign w:val="center"/>
          </w:tcPr>
          <w:p w14:paraId="1F8EB830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Age*, years</w:t>
            </w:r>
            <w:r>
              <w:t>;</w:t>
            </w:r>
            <w:r>
              <w:rPr>
                <w:b/>
              </w:rPr>
              <w:t xml:space="preserve"> </w:t>
            </w:r>
            <w:r>
              <w:t>mean ± SD</w:t>
            </w:r>
          </w:p>
        </w:tc>
        <w:tc>
          <w:tcPr>
            <w:tcW w:w="3465" w:type="dxa"/>
            <w:vAlign w:val="center"/>
          </w:tcPr>
          <w:p w14:paraId="413CD258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45.7 ± 15.6</w:t>
            </w:r>
          </w:p>
        </w:tc>
        <w:tc>
          <w:tcPr>
            <w:tcW w:w="3465" w:type="dxa"/>
            <w:vAlign w:val="center"/>
          </w:tcPr>
          <w:p w14:paraId="555E49B1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44.6 ± 17.8</w:t>
            </w:r>
          </w:p>
        </w:tc>
        <w:tc>
          <w:tcPr>
            <w:tcW w:w="1255" w:type="dxa"/>
            <w:vAlign w:val="center"/>
          </w:tcPr>
          <w:p w14:paraId="1D3DEF55" w14:textId="13FD2ECF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</w:t>
            </w:r>
            <w:r w:rsidR="005F27CF">
              <w:rPr>
                <w:rFonts w:eastAsia="Calibri"/>
              </w:rPr>
              <w:t>76</w:t>
            </w:r>
          </w:p>
        </w:tc>
      </w:tr>
      <w:tr w:rsidR="00FD6753" w14:paraId="73120DF8" w14:textId="77777777">
        <w:tc>
          <w:tcPr>
            <w:tcW w:w="4765" w:type="dxa"/>
            <w:vAlign w:val="center"/>
          </w:tcPr>
          <w:p w14:paraId="3CDD4B45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Female</w:t>
            </w:r>
            <w:r>
              <w:t>, n (%)</w:t>
            </w:r>
          </w:p>
        </w:tc>
        <w:tc>
          <w:tcPr>
            <w:tcW w:w="3465" w:type="dxa"/>
            <w:vAlign w:val="center"/>
          </w:tcPr>
          <w:p w14:paraId="109D70F5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49 (64.5)</w:t>
            </w:r>
          </w:p>
        </w:tc>
        <w:tc>
          <w:tcPr>
            <w:tcW w:w="3465" w:type="dxa"/>
            <w:vAlign w:val="center"/>
          </w:tcPr>
          <w:p w14:paraId="03032726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14 (38.9)</w:t>
            </w:r>
          </w:p>
        </w:tc>
        <w:tc>
          <w:tcPr>
            <w:tcW w:w="1255" w:type="dxa"/>
            <w:vAlign w:val="center"/>
          </w:tcPr>
          <w:p w14:paraId="2B017C80" w14:textId="72F97AE3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01</w:t>
            </w:r>
          </w:p>
        </w:tc>
      </w:tr>
      <w:tr w:rsidR="00FD6753" w14:paraId="7F18BCC7" w14:textId="77777777">
        <w:tc>
          <w:tcPr>
            <w:tcW w:w="4765" w:type="dxa"/>
            <w:vAlign w:val="center"/>
          </w:tcPr>
          <w:p w14:paraId="16AEE147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White</w:t>
            </w:r>
            <w:r>
              <w:t>, n (%)</w:t>
            </w:r>
          </w:p>
        </w:tc>
        <w:tc>
          <w:tcPr>
            <w:tcW w:w="3465" w:type="dxa"/>
            <w:vAlign w:val="center"/>
          </w:tcPr>
          <w:p w14:paraId="4E050FC6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64 (84.2)</w:t>
            </w:r>
          </w:p>
        </w:tc>
        <w:tc>
          <w:tcPr>
            <w:tcW w:w="3465" w:type="dxa"/>
            <w:vAlign w:val="center"/>
          </w:tcPr>
          <w:p w14:paraId="333AF480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31 (86.1)</w:t>
            </w:r>
          </w:p>
        </w:tc>
        <w:tc>
          <w:tcPr>
            <w:tcW w:w="1255" w:type="dxa"/>
            <w:vAlign w:val="center"/>
          </w:tcPr>
          <w:p w14:paraId="77C2969B" w14:textId="67EC3F70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79</w:t>
            </w:r>
          </w:p>
        </w:tc>
      </w:tr>
      <w:tr w:rsidR="00FD6753" w14:paraId="6B209A0A" w14:textId="77777777">
        <w:tc>
          <w:tcPr>
            <w:tcW w:w="4765" w:type="dxa"/>
            <w:vAlign w:val="center"/>
          </w:tcPr>
          <w:p w14:paraId="730F23E3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Etiology</w:t>
            </w:r>
            <w:r>
              <w:t>, n (%)</w:t>
            </w:r>
          </w:p>
        </w:tc>
        <w:tc>
          <w:tcPr>
            <w:tcW w:w="3465" w:type="dxa"/>
            <w:vAlign w:val="center"/>
          </w:tcPr>
          <w:p w14:paraId="26E0B693" w14:textId="77777777" w:rsidR="00FD6753" w:rsidRDefault="00FD6753">
            <w:pPr>
              <w:jc w:val="center"/>
              <w:rPr>
                <w:b/>
              </w:rPr>
            </w:pPr>
          </w:p>
        </w:tc>
        <w:tc>
          <w:tcPr>
            <w:tcW w:w="3465" w:type="dxa"/>
            <w:vAlign w:val="center"/>
          </w:tcPr>
          <w:p w14:paraId="15C8E9AA" w14:textId="77777777" w:rsidR="00FD6753" w:rsidRDefault="00FD6753">
            <w:pPr>
              <w:jc w:val="center"/>
              <w:rPr>
                <w:b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57B8E471" w14:textId="6D4A97F5" w:rsidR="00FD6753" w:rsidRDefault="00AB18E4">
            <w:pPr>
              <w:jc w:val="center"/>
              <w:rPr>
                <w:b/>
              </w:rPr>
            </w:pPr>
            <w:r>
              <w:t>0.</w:t>
            </w:r>
            <w:r w:rsidR="005F27CF">
              <w:t>87</w:t>
            </w:r>
          </w:p>
        </w:tc>
      </w:tr>
      <w:tr w:rsidR="00FD6753" w14:paraId="458EB5B7" w14:textId="77777777">
        <w:tc>
          <w:tcPr>
            <w:tcW w:w="4765" w:type="dxa"/>
            <w:vAlign w:val="center"/>
          </w:tcPr>
          <w:p w14:paraId="5CC26D6A" w14:textId="77777777" w:rsidR="00FD6753" w:rsidRDefault="00AB18E4">
            <w:pPr>
              <w:rPr>
                <w:b/>
              </w:rPr>
            </w:pPr>
            <w:r>
              <w:t>Idiopathic / viral pericarditis</w:t>
            </w:r>
          </w:p>
        </w:tc>
        <w:tc>
          <w:tcPr>
            <w:tcW w:w="3465" w:type="dxa"/>
            <w:vAlign w:val="center"/>
          </w:tcPr>
          <w:p w14:paraId="29EC580C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54 (71.1)</w:t>
            </w:r>
          </w:p>
        </w:tc>
        <w:tc>
          <w:tcPr>
            <w:tcW w:w="3465" w:type="dxa"/>
            <w:vAlign w:val="center"/>
          </w:tcPr>
          <w:p w14:paraId="6AFA8459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26 (72.2)</w:t>
            </w:r>
          </w:p>
        </w:tc>
        <w:tc>
          <w:tcPr>
            <w:tcW w:w="1255" w:type="dxa"/>
            <w:vMerge/>
            <w:vAlign w:val="center"/>
          </w:tcPr>
          <w:p w14:paraId="27B428D2" w14:textId="77777777" w:rsidR="00FD6753" w:rsidRDefault="00FD6753">
            <w:pPr>
              <w:jc w:val="center"/>
              <w:rPr>
                <w:rFonts w:eastAsia="Calibri"/>
                <w:b/>
              </w:rPr>
            </w:pPr>
          </w:p>
        </w:tc>
      </w:tr>
      <w:tr w:rsidR="00FD6753" w14:paraId="5C1CDCC4" w14:textId="77777777">
        <w:tc>
          <w:tcPr>
            <w:tcW w:w="4765" w:type="dxa"/>
            <w:vAlign w:val="center"/>
          </w:tcPr>
          <w:p w14:paraId="0EDDF484" w14:textId="77777777" w:rsidR="00FD6753" w:rsidRDefault="00AB18E4">
            <w:pPr>
              <w:rPr>
                <w:b/>
              </w:rPr>
            </w:pPr>
            <w:r>
              <w:t>Post-cardiac injury / post-procedural</w:t>
            </w:r>
          </w:p>
        </w:tc>
        <w:tc>
          <w:tcPr>
            <w:tcW w:w="3465" w:type="dxa"/>
            <w:vAlign w:val="center"/>
          </w:tcPr>
          <w:p w14:paraId="73FA26EB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10 (13.2)</w:t>
            </w:r>
          </w:p>
        </w:tc>
        <w:tc>
          <w:tcPr>
            <w:tcW w:w="3465" w:type="dxa"/>
            <w:vAlign w:val="center"/>
          </w:tcPr>
          <w:p w14:paraId="5EB403B3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4 (11.1)</w:t>
            </w:r>
          </w:p>
        </w:tc>
        <w:tc>
          <w:tcPr>
            <w:tcW w:w="1255" w:type="dxa"/>
            <w:vMerge/>
            <w:vAlign w:val="center"/>
          </w:tcPr>
          <w:p w14:paraId="3AFECD75" w14:textId="77777777" w:rsidR="00FD6753" w:rsidRDefault="00FD6753">
            <w:pPr>
              <w:jc w:val="center"/>
              <w:rPr>
                <w:rFonts w:eastAsia="Calibri"/>
                <w:b/>
              </w:rPr>
            </w:pPr>
          </w:p>
        </w:tc>
      </w:tr>
      <w:tr w:rsidR="00FD6753" w14:paraId="228E9CB3" w14:textId="77777777">
        <w:tc>
          <w:tcPr>
            <w:tcW w:w="4765" w:type="dxa"/>
            <w:vAlign w:val="center"/>
          </w:tcPr>
          <w:p w14:paraId="5A4E2E2F" w14:textId="77777777" w:rsidR="00FD6753" w:rsidRDefault="00AB18E4">
            <w:pPr>
              <w:rPr>
                <w:b/>
              </w:rPr>
            </w:pPr>
            <w:r>
              <w:t>Other causes</w:t>
            </w:r>
          </w:p>
        </w:tc>
        <w:tc>
          <w:tcPr>
            <w:tcW w:w="3465" w:type="dxa"/>
            <w:vAlign w:val="center"/>
          </w:tcPr>
          <w:p w14:paraId="044E98E5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1 (</w:t>
            </w:r>
            <w:proofErr w:type="gramStart"/>
            <w:r>
              <w:rPr>
                <w:rFonts w:eastAsia="Calibri"/>
              </w:rPr>
              <w:t>1.3)*</w:t>
            </w:r>
            <w:proofErr w:type="gramEnd"/>
            <w:r>
              <w:rPr>
                <w:rFonts w:eastAsia="Calibri"/>
              </w:rPr>
              <w:t>*</w:t>
            </w:r>
          </w:p>
        </w:tc>
        <w:tc>
          <w:tcPr>
            <w:tcW w:w="3465" w:type="dxa"/>
            <w:vAlign w:val="center"/>
          </w:tcPr>
          <w:p w14:paraId="564C382C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2 (</w:t>
            </w:r>
            <w:proofErr w:type="gramStart"/>
            <w:r>
              <w:rPr>
                <w:rFonts w:eastAsia="Calibri"/>
              </w:rPr>
              <w:t>5.6)*</w:t>
            </w:r>
            <w:proofErr w:type="gramEnd"/>
            <w:r>
              <w:rPr>
                <w:rFonts w:eastAsia="Calibri"/>
              </w:rPr>
              <w:t>**</w:t>
            </w:r>
          </w:p>
        </w:tc>
        <w:tc>
          <w:tcPr>
            <w:tcW w:w="1255" w:type="dxa"/>
            <w:vMerge/>
            <w:vAlign w:val="center"/>
          </w:tcPr>
          <w:p w14:paraId="4513C58D" w14:textId="77777777" w:rsidR="00FD6753" w:rsidRDefault="00FD6753">
            <w:pPr>
              <w:jc w:val="center"/>
              <w:rPr>
                <w:rFonts w:eastAsia="Calibri"/>
                <w:b/>
              </w:rPr>
            </w:pPr>
          </w:p>
        </w:tc>
      </w:tr>
      <w:tr w:rsidR="00FD6753" w14:paraId="15BD6520" w14:textId="77777777">
        <w:tc>
          <w:tcPr>
            <w:tcW w:w="4765" w:type="dxa"/>
            <w:vAlign w:val="center"/>
          </w:tcPr>
          <w:p w14:paraId="541E36C6" w14:textId="77777777" w:rsidR="00FD6753" w:rsidRDefault="00AB18E4">
            <w:pPr>
              <w:rPr>
                <w:b/>
              </w:rPr>
            </w:pPr>
            <w:r>
              <w:t>Not reported / unknown / missing</w:t>
            </w:r>
          </w:p>
        </w:tc>
        <w:tc>
          <w:tcPr>
            <w:tcW w:w="3465" w:type="dxa"/>
            <w:vAlign w:val="center"/>
          </w:tcPr>
          <w:p w14:paraId="2628292A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11 (14.5)</w:t>
            </w:r>
          </w:p>
        </w:tc>
        <w:tc>
          <w:tcPr>
            <w:tcW w:w="3465" w:type="dxa"/>
            <w:vAlign w:val="center"/>
          </w:tcPr>
          <w:p w14:paraId="6DC004ED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4 (11.1)</w:t>
            </w:r>
          </w:p>
        </w:tc>
        <w:tc>
          <w:tcPr>
            <w:tcW w:w="1255" w:type="dxa"/>
            <w:vMerge/>
            <w:vAlign w:val="center"/>
          </w:tcPr>
          <w:p w14:paraId="7A89DBAD" w14:textId="77777777" w:rsidR="00FD6753" w:rsidRDefault="00FD6753">
            <w:pPr>
              <w:jc w:val="center"/>
              <w:rPr>
                <w:rFonts w:eastAsia="Calibri"/>
                <w:b/>
              </w:rPr>
            </w:pPr>
          </w:p>
        </w:tc>
      </w:tr>
      <w:tr w:rsidR="00FD6753" w14:paraId="3F1C370A" w14:textId="77777777">
        <w:tc>
          <w:tcPr>
            <w:tcW w:w="4765" w:type="dxa"/>
            <w:vAlign w:val="center"/>
          </w:tcPr>
          <w:p w14:paraId="1DDD380C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 xml:space="preserve">Pericarditis disease duration at RP diagnosis*, </w:t>
            </w:r>
            <w:r>
              <w:t>years; median [Q1, Q3]</w:t>
            </w:r>
          </w:p>
        </w:tc>
        <w:tc>
          <w:tcPr>
            <w:tcW w:w="3465" w:type="dxa"/>
            <w:vAlign w:val="center"/>
          </w:tcPr>
          <w:p w14:paraId="4ABBD969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0.2 [0.1, 0.4]</w:t>
            </w:r>
          </w:p>
        </w:tc>
        <w:tc>
          <w:tcPr>
            <w:tcW w:w="3465" w:type="dxa"/>
            <w:vAlign w:val="center"/>
          </w:tcPr>
          <w:p w14:paraId="23905BB3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0.2 [0.1, 0.4]</w:t>
            </w:r>
          </w:p>
        </w:tc>
        <w:tc>
          <w:tcPr>
            <w:tcW w:w="1255" w:type="dxa"/>
            <w:vAlign w:val="center"/>
          </w:tcPr>
          <w:p w14:paraId="741AB199" w14:textId="61B47DE6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42</w:t>
            </w:r>
          </w:p>
        </w:tc>
      </w:tr>
      <w:tr w:rsidR="00FD6753" w14:paraId="65F2A301" w14:textId="77777777">
        <w:tc>
          <w:tcPr>
            <w:tcW w:w="4765" w:type="dxa"/>
            <w:vAlign w:val="center"/>
          </w:tcPr>
          <w:p w14:paraId="3878493C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 xml:space="preserve">Pericarditis disease duration at RESONANCE enrollment*, </w:t>
            </w:r>
            <w:r>
              <w:t>years; median [Q1, Q3]</w:t>
            </w:r>
          </w:p>
        </w:tc>
        <w:tc>
          <w:tcPr>
            <w:tcW w:w="3465" w:type="dxa"/>
            <w:vAlign w:val="center"/>
          </w:tcPr>
          <w:p w14:paraId="799E4B06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1.7 [0.8, 4.0]</w:t>
            </w:r>
          </w:p>
        </w:tc>
        <w:tc>
          <w:tcPr>
            <w:tcW w:w="3465" w:type="dxa"/>
            <w:vAlign w:val="center"/>
          </w:tcPr>
          <w:p w14:paraId="48B12947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1.0 [0.6, 2.4]</w:t>
            </w:r>
          </w:p>
        </w:tc>
        <w:tc>
          <w:tcPr>
            <w:tcW w:w="1255" w:type="dxa"/>
            <w:vAlign w:val="center"/>
          </w:tcPr>
          <w:p w14:paraId="4F896B9F" w14:textId="644ECFF9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98</w:t>
            </w:r>
          </w:p>
        </w:tc>
      </w:tr>
      <w:tr w:rsidR="00FD6753" w14:paraId="18455C9A" w14:textId="77777777">
        <w:tc>
          <w:tcPr>
            <w:tcW w:w="4765" w:type="dxa"/>
            <w:vAlign w:val="center"/>
          </w:tcPr>
          <w:p w14:paraId="28643AF3" w14:textId="77777777" w:rsidR="00FD6753" w:rsidRDefault="00AB18E4">
            <w:pPr>
              <w:rPr>
                <w:b/>
              </w:rPr>
            </w:pPr>
            <w:r>
              <w:rPr>
                <w:b/>
              </w:rPr>
              <w:t>Pericarditis disease duration at end of RESONANCE observation period*</w:t>
            </w:r>
            <w:r>
              <w:rPr>
                <w:vertAlign w:val="superscript"/>
              </w:rPr>
              <w:t>†</w:t>
            </w:r>
            <w:r>
              <w:rPr>
                <w:b/>
              </w:rPr>
              <w:t xml:space="preserve">, </w:t>
            </w:r>
            <w:r>
              <w:rPr>
                <w:bCs/>
              </w:rPr>
              <w:t>years</w:t>
            </w:r>
            <w:r>
              <w:t>; median [Q1, Q3]</w:t>
            </w:r>
          </w:p>
        </w:tc>
        <w:tc>
          <w:tcPr>
            <w:tcW w:w="3465" w:type="dxa"/>
            <w:vAlign w:val="center"/>
          </w:tcPr>
          <w:p w14:paraId="28365119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t>2.6 [1.6, 5.6]</w:t>
            </w:r>
          </w:p>
        </w:tc>
        <w:tc>
          <w:tcPr>
            <w:tcW w:w="3465" w:type="dxa"/>
            <w:vAlign w:val="center"/>
          </w:tcPr>
          <w:p w14:paraId="46D1F73C" w14:textId="77777777" w:rsidR="00FD6753" w:rsidRDefault="00AB18E4">
            <w:pPr>
              <w:jc w:val="center"/>
              <w:rPr>
                <w:rFonts w:eastAsia="Calibri"/>
                <w:b/>
              </w:rPr>
            </w:pPr>
            <w:r>
              <w:t>2</w:t>
            </w:r>
            <w:r>
              <w:rPr>
                <w:rFonts w:eastAsia="Calibri"/>
              </w:rPr>
              <w:t>.</w:t>
            </w:r>
            <w:r>
              <w:t>6 [1</w:t>
            </w:r>
            <w:r>
              <w:rPr>
                <w:rFonts w:eastAsia="Calibri"/>
              </w:rPr>
              <w:t>.8, 4.1</w:t>
            </w:r>
            <w:r>
              <w:t>]</w:t>
            </w:r>
          </w:p>
        </w:tc>
        <w:tc>
          <w:tcPr>
            <w:tcW w:w="1255" w:type="dxa"/>
            <w:vAlign w:val="center"/>
          </w:tcPr>
          <w:p w14:paraId="000699C2" w14:textId="3E8D611E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0.</w:t>
            </w:r>
            <w:r w:rsidR="005F27CF">
              <w:rPr>
                <w:rFonts w:eastAsia="Calibri"/>
              </w:rPr>
              <w:t>88</w:t>
            </w:r>
          </w:p>
        </w:tc>
      </w:tr>
      <w:tr w:rsidR="00FD6753" w14:paraId="20809752" w14:textId="77777777">
        <w:tc>
          <w:tcPr>
            <w:tcW w:w="4765" w:type="dxa"/>
            <w:vAlign w:val="center"/>
          </w:tcPr>
          <w:p w14:paraId="37FE5178" w14:textId="77777777" w:rsidR="00FD6753" w:rsidRDefault="00AB18E4">
            <w:pPr>
              <w:rPr>
                <w:b/>
              </w:rPr>
            </w:pPr>
            <w:r>
              <w:rPr>
                <w:rFonts w:eastAsia="Calibri"/>
                <w:b/>
              </w:rPr>
              <w:t>Observation period</w:t>
            </w:r>
            <w:r>
              <w:rPr>
                <w:rFonts w:eastAsia="Calibri"/>
              </w:rPr>
              <w:t>, years, median [Q1, Q3]; sum</w:t>
            </w:r>
          </w:p>
        </w:tc>
        <w:tc>
          <w:tcPr>
            <w:tcW w:w="3465" w:type="dxa"/>
            <w:vAlign w:val="center"/>
          </w:tcPr>
          <w:p w14:paraId="328841B4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2.0 [1.1, 2.8]; 147.7</w:t>
            </w:r>
          </w:p>
        </w:tc>
        <w:tc>
          <w:tcPr>
            <w:tcW w:w="3465" w:type="dxa"/>
            <w:vAlign w:val="center"/>
          </w:tcPr>
          <w:p w14:paraId="304D673D" w14:textId="77777777" w:rsidR="00FD6753" w:rsidRDefault="00AB18E4">
            <w:pPr>
              <w:jc w:val="center"/>
              <w:rPr>
                <w:b/>
              </w:rPr>
            </w:pPr>
            <w:r>
              <w:rPr>
                <w:rFonts w:eastAsia="Calibri"/>
              </w:rPr>
              <w:t>2.2 [1.5, 2.9]; 75.8</w:t>
            </w:r>
          </w:p>
        </w:tc>
        <w:tc>
          <w:tcPr>
            <w:tcW w:w="1255" w:type="dxa"/>
            <w:vAlign w:val="center"/>
          </w:tcPr>
          <w:p w14:paraId="247E68A0" w14:textId="50D397AF" w:rsidR="00FD6753" w:rsidRDefault="00AB18E4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</w:rPr>
              <w:t>0.38</w:t>
            </w:r>
          </w:p>
        </w:tc>
      </w:tr>
    </w:tbl>
    <w:p w14:paraId="0039EC6D" w14:textId="77777777" w:rsidR="00FD6753" w:rsidRDefault="00AB1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At index acute episode; disease duration calculated as time since index acute episode.</w:t>
      </w:r>
    </w:p>
    <w:p w14:paraId="492FB796" w14:textId="77777777" w:rsidR="00FD6753" w:rsidRDefault="00AB1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 Other causes include post COVID-19 booster (n=1).</w:t>
      </w:r>
    </w:p>
    <w:p w14:paraId="46A2D2DB" w14:textId="77777777" w:rsidR="00FD6753" w:rsidRDefault="00AB18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 Other causes include postoperative pericarditis (n=1) and post COVID vaccine (n=1).</w:t>
      </w:r>
    </w:p>
    <w:p w14:paraId="6F7FE9DB" w14:textId="77777777" w:rsidR="00FD6753" w:rsidRDefault="00AB18E4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End of RESONANCE observation defined as end of study, last check-in visit, or December 31, 2023. </w:t>
      </w:r>
    </w:p>
    <w:p w14:paraId="193B6FA5" w14:textId="77777777" w:rsidR="00FD6753" w:rsidRDefault="00AB18E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PY, patient-year; Q1, first quartile; Q3, third quartile; N/A, not applicable; SD, standard deviation.</w:t>
      </w:r>
    </w:p>
    <w:sectPr w:rsidR="00FD6753">
      <w:pgSz w:w="15840" w:h="122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D6B2B" w14:textId="77777777" w:rsidR="00E878E2" w:rsidRDefault="00E878E2">
      <w:pPr>
        <w:spacing w:after="0" w:line="240" w:lineRule="auto"/>
      </w:pPr>
      <w:r>
        <w:separator/>
      </w:r>
    </w:p>
  </w:endnote>
  <w:endnote w:type="continuationSeparator" w:id="0">
    <w:p w14:paraId="33B0D94D" w14:textId="77777777" w:rsidR="00E878E2" w:rsidRDefault="00E878E2">
      <w:pPr>
        <w:spacing w:after="0" w:line="240" w:lineRule="auto"/>
      </w:pPr>
      <w:r>
        <w:continuationSeparator/>
      </w:r>
    </w:p>
  </w:endnote>
  <w:endnote w:type="continuationNotice" w:id="1">
    <w:p w14:paraId="1E33DBF6" w14:textId="77777777" w:rsidR="00E878E2" w:rsidRDefault="00E878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BAE21" w14:textId="77777777" w:rsidR="00E878E2" w:rsidRDefault="00E878E2">
      <w:pPr>
        <w:spacing w:after="0" w:line="240" w:lineRule="auto"/>
      </w:pPr>
      <w:r>
        <w:separator/>
      </w:r>
    </w:p>
  </w:footnote>
  <w:footnote w:type="continuationSeparator" w:id="0">
    <w:p w14:paraId="1D3CF9E6" w14:textId="77777777" w:rsidR="00E878E2" w:rsidRDefault="00E878E2">
      <w:pPr>
        <w:spacing w:after="0" w:line="240" w:lineRule="auto"/>
      </w:pPr>
      <w:r>
        <w:continuationSeparator/>
      </w:r>
    </w:p>
  </w:footnote>
  <w:footnote w:type="continuationNotice" w:id="1">
    <w:p w14:paraId="3C219AC0" w14:textId="77777777" w:rsidR="00E878E2" w:rsidRDefault="00E878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D6F6C"/>
    <w:multiLevelType w:val="multilevel"/>
    <w:tmpl w:val="A4E0B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B2463A"/>
    <w:multiLevelType w:val="multilevel"/>
    <w:tmpl w:val="CC1AB348"/>
    <w:lvl w:ilvl="0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C62F88"/>
    <w:multiLevelType w:val="multilevel"/>
    <w:tmpl w:val="693A447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365758469">
    <w:abstractNumId w:val="2"/>
  </w:num>
  <w:num w:numId="2" w16cid:durableId="1493912092">
    <w:abstractNumId w:val="0"/>
  </w:num>
  <w:num w:numId="3" w16cid:durableId="1414354044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9pvewb0z5v6e2097vwd0n5pdfz09z2xaz&quot;&gt;RESONANCE Steroid Sparing Library&lt;record-ids&gt;&lt;item&gt;1&lt;/item&gt;&lt;item&gt;3&lt;/item&gt;&lt;item&gt;4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8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FD6753"/>
    <w:rsid w:val="000010FF"/>
    <w:rsid w:val="000029A6"/>
    <w:rsid w:val="00002AF8"/>
    <w:rsid w:val="000134FB"/>
    <w:rsid w:val="00022369"/>
    <w:rsid w:val="00027C2A"/>
    <w:rsid w:val="00034209"/>
    <w:rsid w:val="00036DF1"/>
    <w:rsid w:val="000371E4"/>
    <w:rsid w:val="00041579"/>
    <w:rsid w:val="0004177D"/>
    <w:rsid w:val="00041A1A"/>
    <w:rsid w:val="000436DB"/>
    <w:rsid w:val="000436E6"/>
    <w:rsid w:val="000437DC"/>
    <w:rsid w:val="000610E4"/>
    <w:rsid w:val="00067241"/>
    <w:rsid w:val="0007102A"/>
    <w:rsid w:val="0007137B"/>
    <w:rsid w:val="00071C2F"/>
    <w:rsid w:val="00071E6B"/>
    <w:rsid w:val="00072CA1"/>
    <w:rsid w:val="000760F3"/>
    <w:rsid w:val="0008521F"/>
    <w:rsid w:val="00087C61"/>
    <w:rsid w:val="00095886"/>
    <w:rsid w:val="00095B40"/>
    <w:rsid w:val="000A2E54"/>
    <w:rsid w:val="000A38AA"/>
    <w:rsid w:val="000A5145"/>
    <w:rsid w:val="000B0E28"/>
    <w:rsid w:val="000B667D"/>
    <w:rsid w:val="000C03A1"/>
    <w:rsid w:val="000C08E5"/>
    <w:rsid w:val="000C1354"/>
    <w:rsid w:val="000C3A6C"/>
    <w:rsid w:val="000E0EC6"/>
    <w:rsid w:val="000E13CE"/>
    <w:rsid w:val="000E7C85"/>
    <w:rsid w:val="000F13C9"/>
    <w:rsid w:val="000F38AE"/>
    <w:rsid w:val="000F74DD"/>
    <w:rsid w:val="0010012C"/>
    <w:rsid w:val="0010474C"/>
    <w:rsid w:val="0010593D"/>
    <w:rsid w:val="00123E5B"/>
    <w:rsid w:val="001327A8"/>
    <w:rsid w:val="00141D91"/>
    <w:rsid w:val="001426FC"/>
    <w:rsid w:val="00146A4C"/>
    <w:rsid w:val="001532E6"/>
    <w:rsid w:val="00155BD6"/>
    <w:rsid w:val="00156960"/>
    <w:rsid w:val="00160658"/>
    <w:rsid w:val="00163E65"/>
    <w:rsid w:val="00164E92"/>
    <w:rsid w:val="00170DC3"/>
    <w:rsid w:val="001808A4"/>
    <w:rsid w:val="00187015"/>
    <w:rsid w:val="001872D0"/>
    <w:rsid w:val="00187BC3"/>
    <w:rsid w:val="001910AF"/>
    <w:rsid w:val="00194004"/>
    <w:rsid w:val="00194A7F"/>
    <w:rsid w:val="00196936"/>
    <w:rsid w:val="0019693D"/>
    <w:rsid w:val="001A4779"/>
    <w:rsid w:val="001A5E87"/>
    <w:rsid w:val="001A65FB"/>
    <w:rsid w:val="001B1865"/>
    <w:rsid w:val="001B53C9"/>
    <w:rsid w:val="001C2CD5"/>
    <w:rsid w:val="001C5235"/>
    <w:rsid w:val="001C5DBC"/>
    <w:rsid w:val="001C699A"/>
    <w:rsid w:val="001D03BE"/>
    <w:rsid w:val="001D0793"/>
    <w:rsid w:val="001D1FB6"/>
    <w:rsid w:val="001E6BFD"/>
    <w:rsid w:val="001E7C5D"/>
    <w:rsid w:val="001F0414"/>
    <w:rsid w:val="001F55F9"/>
    <w:rsid w:val="001F6131"/>
    <w:rsid w:val="00200750"/>
    <w:rsid w:val="00202DB4"/>
    <w:rsid w:val="00206407"/>
    <w:rsid w:val="00210923"/>
    <w:rsid w:val="00212C97"/>
    <w:rsid w:val="00216484"/>
    <w:rsid w:val="00221DF5"/>
    <w:rsid w:val="00227BFF"/>
    <w:rsid w:val="00230D14"/>
    <w:rsid w:val="0023499B"/>
    <w:rsid w:val="00236F48"/>
    <w:rsid w:val="00237DD6"/>
    <w:rsid w:val="0024055C"/>
    <w:rsid w:val="00246B47"/>
    <w:rsid w:val="00251E3B"/>
    <w:rsid w:val="00253C72"/>
    <w:rsid w:val="00256B6D"/>
    <w:rsid w:val="0026687B"/>
    <w:rsid w:val="00277666"/>
    <w:rsid w:val="00277786"/>
    <w:rsid w:val="00280EA4"/>
    <w:rsid w:val="0028191A"/>
    <w:rsid w:val="00281AE0"/>
    <w:rsid w:val="00284C58"/>
    <w:rsid w:val="00284F68"/>
    <w:rsid w:val="00296074"/>
    <w:rsid w:val="002978F3"/>
    <w:rsid w:val="002A04E5"/>
    <w:rsid w:val="002B2CF7"/>
    <w:rsid w:val="002B3020"/>
    <w:rsid w:val="002B687A"/>
    <w:rsid w:val="002B7C54"/>
    <w:rsid w:val="002C17C0"/>
    <w:rsid w:val="002E1680"/>
    <w:rsid w:val="002E2B5E"/>
    <w:rsid w:val="002E422E"/>
    <w:rsid w:val="002E4A03"/>
    <w:rsid w:val="002F01E5"/>
    <w:rsid w:val="00301ACB"/>
    <w:rsid w:val="00304379"/>
    <w:rsid w:val="00305171"/>
    <w:rsid w:val="0031556E"/>
    <w:rsid w:val="00315FC0"/>
    <w:rsid w:val="0032138A"/>
    <w:rsid w:val="003223BE"/>
    <w:rsid w:val="003239E7"/>
    <w:rsid w:val="00326821"/>
    <w:rsid w:val="003279DF"/>
    <w:rsid w:val="003335D3"/>
    <w:rsid w:val="00336557"/>
    <w:rsid w:val="00336E9E"/>
    <w:rsid w:val="00337706"/>
    <w:rsid w:val="00342DE3"/>
    <w:rsid w:val="003434D5"/>
    <w:rsid w:val="00343E15"/>
    <w:rsid w:val="0036361C"/>
    <w:rsid w:val="00365F16"/>
    <w:rsid w:val="00373806"/>
    <w:rsid w:val="00377241"/>
    <w:rsid w:val="003825CB"/>
    <w:rsid w:val="00391DB3"/>
    <w:rsid w:val="00393798"/>
    <w:rsid w:val="00397D22"/>
    <w:rsid w:val="003A0E3D"/>
    <w:rsid w:val="003A5DB7"/>
    <w:rsid w:val="003B0F31"/>
    <w:rsid w:val="003B2550"/>
    <w:rsid w:val="003B2C75"/>
    <w:rsid w:val="003B56A5"/>
    <w:rsid w:val="003B6FE6"/>
    <w:rsid w:val="003B730C"/>
    <w:rsid w:val="003C10B6"/>
    <w:rsid w:val="003C605E"/>
    <w:rsid w:val="003D6C30"/>
    <w:rsid w:val="003D7219"/>
    <w:rsid w:val="003D7468"/>
    <w:rsid w:val="003E3466"/>
    <w:rsid w:val="003E3BA6"/>
    <w:rsid w:val="003E72C6"/>
    <w:rsid w:val="003F6CDF"/>
    <w:rsid w:val="003F7D6A"/>
    <w:rsid w:val="004021D0"/>
    <w:rsid w:val="00407EB9"/>
    <w:rsid w:val="004131A1"/>
    <w:rsid w:val="00414E3F"/>
    <w:rsid w:val="00426215"/>
    <w:rsid w:val="00430438"/>
    <w:rsid w:val="00432868"/>
    <w:rsid w:val="004372F3"/>
    <w:rsid w:val="0044717B"/>
    <w:rsid w:val="0045511F"/>
    <w:rsid w:val="0045598C"/>
    <w:rsid w:val="00456449"/>
    <w:rsid w:val="00460400"/>
    <w:rsid w:val="004632AB"/>
    <w:rsid w:val="0047403B"/>
    <w:rsid w:val="00475342"/>
    <w:rsid w:val="00477FA0"/>
    <w:rsid w:val="004816A0"/>
    <w:rsid w:val="00484BAF"/>
    <w:rsid w:val="00486777"/>
    <w:rsid w:val="0048688E"/>
    <w:rsid w:val="004902CC"/>
    <w:rsid w:val="004916F1"/>
    <w:rsid w:val="00497457"/>
    <w:rsid w:val="004A111F"/>
    <w:rsid w:val="004B40D8"/>
    <w:rsid w:val="004B65AD"/>
    <w:rsid w:val="004D27EE"/>
    <w:rsid w:val="004D5D09"/>
    <w:rsid w:val="004E2457"/>
    <w:rsid w:val="004F31BB"/>
    <w:rsid w:val="004F6BBC"/>
    <w:rsid w:val="00501A10"/>
    <w:rsid w:val="00501B2E"/>
    <w:rsid w:val="00502B73"/>
    <w:rsid w:val="00504D61"/>
    <w:rsid w:val="00512DAC"/>
    <w:rsid w:val="00512E6A"/>
    <w:rsid w:val="005236B1"/>
    <w:rsid w:val="00531C21"/>
    <w:rsid w:val="00533B74"/>
    <w:rsid w:val="00543C22"/>
    <w:rsid w:val="00550DDC"/>
    <w:rsid w:val="0055794B"/>
    <w:rsid w:val="00560410"/>
    <w:rsid w:val="00560E51"/>
    <w:rsid w:val="0056570C"/>
    <w:rsid w:val="00566880"/>
    <w:rsid w:val="00574DAE"/>
    <w:rsid w:val="00580528"/>
    <w:rsid w:val="00587FC1"/>
    <w:rsid w:val="00590409"/>
    <w:rsid w:val="005926EE"/>
    <w:rsid w:val="00592B54"/>
    <w:rsid w:val="0059498B"/>
    <w:rsid w:val="005A3519"/>
    <w:rsid w:val="005A3AF3"/>
    <w:rsid w:val="005B03A9"/>
    <w:rsid w:val="005C00BE"/>
    <w:rsid w:val="005C02C7"/>
    <w:rsid w:val="005C5E39"/>
    <w:rsid w:val="005C7F99"/>
    <w:rsid w:val="005D0AFE"/>
    <w:rsid w:val="005D34EE"/>
    <w:rsid w:val="005D4D21"/>
    <w:rsid w:val="005D5167"/>
    <w:rsid w:val="005E1737"/>
    <w:rsid w:val="005E2323"/>
    <w:rsid w:val="005E4193"/>
    <w:rsid w:val="005F27CF"/>
    <w:rsid w:val="005F2B0E"/>
    <w:rsid w:val="005F309B"/>
    <w:rsid w:val="005F4831"/>
    <w:rsid w:val="00600496"/>
    <w:rsid w:val="00601B16"/>
    <w:rsid w:val="0060309D"/>
    <w:rsid w:val="00605919"/>
    <w:rsid w:val="00617DD0"/>
    <w:rsid w:val="00626B18"/>
    <w:rsid w:val="00632595"/>
    <w:rsid w:val="00634F38"/>
    <w:rsid w:val="006352FA"/>
    <w:rsid w:val="0064098B"/>
    <w:rsid w:val="006410A7"/>
    <w:rsid w:val="0064119B"/>
    <w:rsid w:val="006426E0"/>
    <w:rsid w:val="0064710D"/>
    <w:rsid w:val="00654897"/>
    <w:rsid w:val="00667741"/>
    <w:rsid w:val="00677BF8"/>
    <w:rsid w:val="00680094"/>
    <w:rsid w:val="00683D8E"/>
    <w:rsid w:val="006842E1"/>
    <w:rsid w:val="00685830"/>
    <w:rsid w:val="00697EF3"/>
    <w:rsid w:val="006A0B76"/>
    <w:rsid w:val="006A10B7"/>
    <w:rsid w:val="006A3464"/>
    <w:rsid w:val="006B782B"/>
    <w:rsid w:val="006B7EAB"/>
    <w:rsid w:val="006C3A39"/>
    <w:rsid w:val="006C3B93"/>
    <w:rsid w:val="006C5A36"/>
    <w:rsid w:val="006D0455"/>
    <w:rsid w:val="006D1669"/>
    <w:rsid w:val="006D19CD"/>
    <w:rsid w:val="006E01B8"/>
    <w:rsid w:val="006F4B03"/>
    <w:rsid w:val="006F5E84"/>
    <w:rsid w:val="006F67C7"/>
    <w:rsid w:val="006F7CB6"/>
    <w:rsid w:val="00701EF0"/>
    <w:rsid w:val="0070371E"/>
    <w:rsid w:val="00703836"/>
    <w:rsid w:val="00707067"/>
    <w:rsid w:val="00720567"/>
    <w:rsid w:val="00721725"/>
    <w:rsid w:val="00726794"/>
    <w:rsid w:val="007307FB"/>
    <w:rsid w:val="007317CA"/>
    <w:rsid w:val="00736EAE"/>
    <w:rsid w:val="00751D6A"/>
    <w:rsid w:val="00756037"/>
    <w:rsid w:val="00756D7C"/>
    <w:rsid w:val="00757400"/>
    <w:rsid w:val="00761AA5"/>
    <w:rsid w:val="00761D8D"/>
    <w:rsid w:val="00762D8A"/>
    <w:rsid w:val="00767407"/>
    <w:rsid w:val="00772598"/>
    <w:rsid w:val="00775561"/>
    <w:rsid w:val="007763EE"/>
    <w:rsid w:val="0078443D"/>
    <w:rsid w:val="007857DC"/>
    <w:rsid w:val="00786F8F"/>
    <w:rsid w:val="0079090E"/>
    <w:rsid w:val="00797196"/>
    <w:rsid w:val="007A52A5"/>
    <w:rsid w:val="007B0308"/>
    <w:rsid w:val="007B3861"/>
    <w:rsid w:val="007C00E2"/>
    <w:rsid w:val="007C0743"/>
    <w:rsid w:val="007C6263"/>
    <w:rsid w:val="007C6C4E"/>
    <w:rsid w:val="007D177D"/>
    <w:rsid w:val="007D61D6"/>
    <w:rsid w:val="007D70D7"/>
    <w:rsid w:val="007E351B"/>
    <w:rsid w:val="007F0B84"/>
    <w:rsid w:val="007F2930"/>
    <w:rsid w:val="007F503F"/>
    <w:rsid w:val="008007D7"/>
    <w:rsid w:val="00800D8C"/>
    <w:rsid w:val="00802409"/>
    <w:rsid w:val="00805530"/>
    <w:rsid w:val="00811CC1"/>
    <w:rsid w:val="00813E34"/>
    <w:rsid w:val="0081464D"/>
    <w:rsid w:val="0081567C"/>
    <w:rsid w:val="008201C7"/>
    <w:rsid w:val="008204DE"/>
    <w:rsid w:val="0082057E"/>
    <w:rsid w:val="008229E6"/>
    <w:rsid w:val="00822B86"/>
    <w:rsid w:val="008240F9"/>
    <w:rsid w:val="00826328"/>
    <w:rsid w:val="00841015"/>
    <w:rsid w:val="00842E2D"/>
    <w:rsid w:val="00846D8D"/>
    <w:rsid w:val="00847251"/>
    <w:rsid w:val="00856B42"/>
    <w:rsid w:val="008644B0"/>
    <w:rsid w:val="00867597"/>
    <w:rsid w:val="0087661B"/>
    <w:rsid w:val="00876D2D"/>
    <w:rsid w:val="00885C75"/>
    <w:rsid w:val="0089064A"/>
    <w:rsid w:val="00891F7B"/>
    <w:rsid w:val="00893F51"/>
    <w:rsid w:val="00896C26"/>
    <w:rsid w:val="008A01DF"/>
    <w:rsid w:val="008A2E28"/>
    <w:rsid w:val="008A34C1"/>
    <w:rsid w:val="008B48E0"/>
    <w:rsid w:val="008B580E"/>
    <w:rsid w:val="008B5C24"/>
    <w:rsid w:val="008C052E"/>
    <w:rsid w:val="008C05BB"/>
    <w:rsid w:val="008C114C"/>
    <w:rsid w:val="008C3047"/>
    <w:rsid w:val="008D50A3"/>
    <w:rsid w:val="008D56C9"/>
    <w:rsid w:val="008F5A50"/>
    <w:rsid w:val="0090467F"/>
    <w:rsid w:val="0091075C"/>
    <w:rsid w:val="00910A51"/>
    <w:rsid w:val="0091226D"/>
    <w:rsid w:val="009143A9"/>
    <w:rsid w:val="00914D5E"/>
    <w:rsid w:val="00915E65"/>
    <w:rsid w:val="00916FA5"/>
    <w:rsid w:val="0092195B"/>
    <w:rsid w:val="00924ADE"/>
    <w:rsid w:val="00925A18"/>
    <w:rsid w:val="00927914"/>
    <w:rsid w:val="00934ADC"/>
    <w:rsid w:val="00935FC9"/>
    <w:rsid w:val="00951F42"/>
    <w:rsid w:val="009632C6"/>
    <w:rsid w:val="009640C7"/>
    <w:rsid w:val="0096418E"/>
    <w:rsid w:val="00964D3F"/>
    <w:rsid w:val="00967C7A"/>
    <w:rsid w:val="00977EA3"/>
    <w:rsid w:val="00980AFD"/>
    <w:rsid w:val="00980CB4"/>
    <w:rsid w:val="00981DC4"/>
    <w:rsid w:val="00983ED2"/>
    <w:rsid w:val="00991BE9"/>
    <w:rsid w:val="009B4FD5"/>
    <w:rsid w:val="009B67FB"/>
    <w:rsid w:val="009C0B65"/>
    <w:rsid w:val="009C5CB9"/>
    <w:rsid w:val="009D1F64"/>
    <w:rsid w:val="009D69B3"/>
    <w:rsid w:val="009E2CE9"/>
    <w:rsid w:val="009E3AFB"/>
    <w:rsid w:val="009E7593"/>
    <w:rsid w:val="009F0F10"/>
    <w:rsid w:val="009F26A6"/>
    <w:rsid w:val="009F3407"/>
    <w:rsid w:val="009F760F"/>
    <w:rsid w:val="00A00B35"/>
    <w:rsid w:val="00A044ED"/>
    <w:rsid w:val="00A07635"/>
    <w:rsid w:val="00A11B84"/>
    <w:rsid w:val="00A20E3B"/>
    <w:rsid w:val="00A26F9E"/>
    <w:rsid w:val="00A41945"/>
    <w:rsid w:val="00A45A70"/>
    <w:rsid w:val="00A45E27"/>
    <w:rsid w:val="00A50D86"/>
    <w:rsid w:val="00A659CB"/>
    <w:rsid w:val="00A65B95"/>
    <w:rsid w:val="00A7395C"/>
    <w:rsid w:val="00A761CD"/>
    <w:rsid w:val="00A767C6"/>
    <w:rsid w:val="00A80DC9"/>
    <w:rsid w:val="00A838EC"/>
    <w:rsid w:val="00A9297D"/>
    <w:rsid w:val="00AA07F9"/>
    <w:rsid w:val="00AA292E"/>
    <w:rsid w:val="00AA3C9D"/>
    <w:rsid w:val="00AA5172"/>
    <w:rsid w:val="00AA6C26"/>
    <w:rsid w:val="00AA71EB"/>
    <w:rsid w:val="00AA7F8B"/>
    <w:rsid w:val="00AB18E4"/>
    <w:rsid w:val="00AB2DD3"/>
    <w:rsid w:val="00AB40EE"/>
    <w:rsid w:val="00AC1AF2"/>
    <w:rsid w:val="00AC2254"/>
    <w:rsid w:val="00AC28BD"/>
    <w:rsid w:val="00AC441A"/>
    <w:rsid w:val="00AC4809"/>
    <w:rsid w:val="00AD230C"/>
    <w:rsid w:val="00AD40FE"/>
    <w:rsid w:val="00AD4134"/>
    <w:rsid w:val="00AD6C0B"/>
    <w:rsid w:val="00AD7E8B"/>
    <w:rsid w:val="00AE3A83"/>
    <w:rsid w:val="00AE6C42"/>
    <w:rsid w:val="00AF7AA9"/>
    <w:rsid w:val="00B037EC"/>
    <w:rsid w:val="00B04835"/>
    <w:rsid w:val="00B228AE"/>
    <w:rsid w:val="00B3001E"/>
    <w:rsid w:val="00B37385"/>
    <w:rsid w:val="00B41602"/>
    <w:rsid w:val="00B47D83"/>
    <w:rsid w:val="00B61378"/>
    <w:rsid w:val="00B64E66"/>
    <w:rsid w:val="00B66B30"/>
    <w:rsid w:val="00B747B5"/>
    <w:rsid w:val="00B777A8"/>
    <w:rsid w:val="00B80F9E"/>
    <w:rsid w:val="00B8187A"/>
    <w:rsid w:val="00B87DF4"/>
    <w:rsid w:val="00B91A40"/>
    <w:rsid w:val="00B96D4A"/>
    <w:rsid w:val="00BA0CFF"/>
    <w:rsid w:val="00BB6778"/>
    <w:rsid w:val="00BB6F5E"/>
    <w:rsid w:val="00BC4359"/>
    <w:rsid w:val="00BD0681"/>
    <w:rsid w:val="00BD0AB9"/>
    <w:rsid w:val="00BD3391"/>
    <w:rsid w:val="00BD5C30"/>
    <w:rsid w:val="00BD785B"/>
    <w:rsid w:val="00BD7E0F"/>
    <w:rsid w:val="00BF6C53"/>
    <w:rsid w:val="00C00024"/>
    <w:rsid w:val="00C02796"/>
    <w:rsid w:val="00C10342"/>
    <w:rsid w:val="00C21033"/>
    <w:rsid w:val="00C2560C"/>
    <w:rsid w:val="00C25E0A"/>
    <w:rsid w:val="00C27989"/>
    <w:rsid w:val="00C34090"/>
    <w:rsid w:val="00C36F32"/>
    <w:rsid w:val="00C375D6"/>
    <w:rsid w:val="00C40467"/>
    <w:rsid w:val="00C42B5D"/>
    <w:rsid w:val="00C45BEE"/>
    <w:rsid w:val="00C53CF9"/>
    <w:rsid w:val="00C62EA6"/>
    <w:rsid w:val="00C64BBD"/>
    <w:rsid w:val="00C72EF2"/>
    <w:rsid w:val="00C73F6A"/>
    <w:rsid w:val="00C75868"/>
    <w:rsid w:val="00C75AF7"/>
    <w:rsid w:val="00C768BA"/>
    <w:rsid w:val="00C76CAF"/>
    <w:rsid w:val="00C8435B"/>
    <w:rsid w:val="00C876D9"/>
    <w:rsid w:val="00C93C33"/>
    <w:rsid w:val="00C96077"/>
    <w:rsid w:val="00C96FB0"/>
    <w:rsid w:val="00CA42C9"/>
    <w:rsid w:val="00CA52AD"/>
    <w:rsid w:val="00CA587F"/>
    <w:rsid w:val="00CB0A33"/>
    <w:rsid w:val="00CB0B33"/>
    <w:rsid w:val="00CB1EC4"/>
    <w:rsid w:val="00CB6A4C"/>
    <w:rsid w:val="00CB7689"/>
    <w:rsid w:val="00CC0D75"/>
    <w:rsid w:val="00CC631D"/>
    <w:rsid w:val="00CD3014"/>
    <w:rsid w:val="00CD367E"/>
    <w:rsid w:val="00CD520B"/>
    <w:rsid w:val="00CE0E2D"/>
    <w:rsid w:val="00CE77FE"/>
    <w:rsid w:val="00CF1DAD"/>
    <w:rsid w:val="00D152A1"/>
    <w:rsid w:val="00D154B9"/>
    <w:rsid w:val="00D31FE6"/>
    <w:rsid w:val="00D34F7D"/>
    <w:rsid w:val="00D352E6"/>
    <w:rsid w:val="00D41ADE"/>
    <w:rsid w:val="00D51EE8"/>
    <w:rsid w:val="00D62ACB"/>
    <w:rsid w:val="00D6397A"/>
    <w:rsid w:val="00D749C9"/>
    <w:rsid w:val="00D74D53"/>
    <w:rsid w:val="00D84099"/>
    <w:rsid w:val="00D8738E"/>
    <w:rsid w:val="00D95314"/>
    <w:rsid w:val="00DA45B3"/>
    <w:rsid w:val="00DB0DC8"/>
    <w:rsid w:val="00DB14A1"/>
    <w:rsid w:val="00DB21B2"/>
    <w:rsid w:val="00DB3F01"/>
    <w:rsid w:val="00DB42A9"/>
    <w:rsid w:val="00DB44C0"/>
    <w:rsid w:val="00DC214A"/>
    <w:rsid w:val="00DF17C1"/>
    <w:rsid w:val="00DF1E84"/>
    <w:rsid w:val="00DF270E"/>
    <w:rsid w:val="00DF32EE"/>
    <w:rsid w:val="00E0342F"/>
    <w:rsid w:val="00E048C8"/>
    <w:rsid w:val="00E05139"/>
    <w:rsid w:val="00E071A4"/>
    <w:rsid w:val="00E11037"/>
    <w:rsid w:val="00E14074"/>
    <w:rsid w:val="00E15C46"/>
    <w:rsid w:val="00E221DD"/>
    <w:rsid w:val="00E26686"/>
    <w:rsid w:val="00E348C3"/>
    <w:rsid w:val="00E41E39"/>
    <w:rsid w:val="00E503E2"/>
    <w:rsid w:val="00E5322F"/>
    <w:rsid w:val="00E56052"/>
    <w:rsid w:val="00E731BC"/>
    <w:rsid w:val="00E82A21"/>
    <w:rsid w:val="00E878E2"/>
    <w:rsid w:val="00EA6056"/>
    <w:rsid w:val="00EB0FB3"/>
    <w:rsid w:val="00EB4E84"/>
    <w:rsid w:val="00EC09BF"/>
    <w:rsid w:val="00EC1C45"/>
    <w:rsid w:val="00EC5714"/>
    <w:rsid w:val="00EC6448"/>
    <w:rsid w:val="00ED610A"/>
    <w:rsid w:val="00EE1727"/>
    <w:rsid w:val="00EF0D0E"/>
    <w:rsid w:val="00EF0DD3"/>
    <w:rsid w:val="00EF4114"/>
    <w:rsid w:val="00EF63FA"/>
    <w:rsid w:val="00F00737"/>
    <w:rsid w:val="00F01500"/>
    <w:rsid w:val="00F01EB7"/>
    <w:rsid w:val="00F02841"/>
    <w:rsid w:val="00F0528D"/>
    <w:rsid w:val="00F16FBA"/>
    <w:rsid w:val="00F17C84"/>
    <w:rsid w:val="00F36CDE"/>
    <w:rsid w:val="00F41C0D"/>
    <w:rsid w:val="00F42D38"/>
    <w:rsid w:val="00F46B31"/>
    <w:rsid w:val="00F46BAD"/>
    <w:rsid w:val="00F55025"/>
    <w:rsid w:val="00F56DB3"/>
    <w:rsid w:val="00F614E9"/>
    <w:rsid w:val="00F6639D"/>
    <w:rsid w:val="00F701D8"/>
    <w:rsid w:val="00F724AA"/>
    <w:rsid w:val="00F77EE5"/>
    <w:rsid w:val="00F8012C"/>
    <w:rsid w:val="00F81A80"/>
    <w:rsid w:val="00F95960"/>
    <w:rsid w:val="00F95B5D"/>
    <w:rsid w:val="00F97FB2"/>
    <w:rsid w:val="00FA011E"/>
    <w:rsid w:val="00FB350D"/>
    <w:rsid w:val="00FC7A10"/>
    <w:rsid w:val="00FD0BC4"/>
    <w:rsid w:val="00FD6753"/>
    <w:rsid w:val="00FE0C4C"/>
    <w:rsid w:val="00FF4519"/>
    <w:rsid w:val="00FF4BC8"/>
    <w:rsid w:val="17319272"/>
    <w:rsid w:val="1C677798"/>
    <w:rsid w:val="28A1BFF1"/>
    <w:rsid w:val="28CD2DC5"/>
    <w:rsid w:val="2CF093DA"/>
    <w:rsid w:val="2E6BF03F"/>
    <w:rsid w:val="39EB8C90"/>
    <w:rsid w:val="41E4F789"/>
    <w:rsid w:val="4744418E"/>
    <w:rsid w:val="50657361"/>
    <w:rsid w:val="57FE9713"/>
    <w:rsid w:val="6139A5FD"/>
    <w:rsid w:val="6A1DBFA2"/>
    <w:rsid w:val="711BD9AE"/>
    <w:rsid w:val="738DD59C"/>
    <w:rsid w:val="7C6EB28D"/>
    <w:rsid w:val="7DDF055D"/>
    <w:rsid w:val="7EAFA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676C0"/>
  <w15:docId w15:val="{3824524B-DE1E-4E67-8C5B-B65A344B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ptos" w:hAnsi="Apto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ab68-5cae-4c34-92ae-33d58f8675e5">
      <Terms xmlns="http://schemas.microsoft.com/office/infopath/2007/PartnerControls"/>
    </lcf76f155ced4ddcb4097134ff3c332f>
    <TaxCatchAll xmlns="a25aac7e-bdeb-479a-95a9-91489ea902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60F567E83CA4B9516D13471114631" ma:contentTypeVersion="17" ma:contentTypeDescription="Create a new document." ma:contentTypeScope="" ma:versionID="c1fbd6289b629488467ef37102a322cb">
  <xsd:schema xmlns:xsd="http://www.w3.org/2001/XMLSchema" xmlns:xs="http://www.w3.org/2001/XMLSchema" xmlns:p="http://schemas.microsoft.com/office/2006/metadata/properties" xmlns:ns2="48e0ab68-5cae-4c34-92ae-33d58f8675e5" xmlns:ns3="a25aac7e-bdeb-479a-95a9-91489ea9020e" targetNamespace="http://schemas.microsoft.com/office/2006/metadata/properties" ma:root="true" ma:fieldsID="1cb45fd8ad8bae3faad346a218767fa8" ns2:_="" ns3:_="">
    <xsd:import namespace="48e0ab68-5cae-4c34-92ae-33d58f8675e5"/>
    <xsd:import namespace="a25aac7e-bdeb-479a-95a9-91489ea90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ab68-5cae-4c34-92ae-33d58f867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180d27-daa2-489f-be1a-46b0e90a7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aac7e-bdeb-479a-95a9-91489ea9020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f3278fd-a32d-484e-b5f2-429d4195481e}" ma:internalName="TaxCatchAll" ma:showField="CatchAllData" ma:web="a25aac7e-bdeb-479a-95a9-91489ea90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7BC82-D05F-474B-BD59-C3D788F6AAA7}">
  <ds:schemaRefs>
    <ds:schemaRef ds:uri="http://schemas.microsoft.com/office/2006/metadata/properties"/>
    <ds:schemaRef ds:uri="http://schemas.microsoft.com/office/infopath/2007/PartnerControls"/>
    <ds:schemaRef ds:uri="48e0ab68-5cae-4c34-92ae-33d58f8675e5"/>
    <ds:schemaRef ds:uri="a25aac7e-bdeb-479a-95a9-91489ea9020e"/>
  </ds:schemaRefs>
</ds:datastoreItem>
</file>

<file path=customXml/itemProps2.xml><?xml version="1.0" encoding="utf-8"?>
<ds:datastoreItem xmlns:ds="http://schemas.openxmlformats.org/officeDocument/2006/customXml" ds:itemID="{97275264-FDCE-4D7B-9C97-D5CBF30A1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ab68-5cae-4c34-92ae-33d58f8675e5"/>
    <ds:schemaRef ds:uri="a25aac7e-bdeb-479a-95a9-91489ea90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BE4819-8904-45E5-97C9-24A96BF1C2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E4598C-F25D-44FD-A573-BF7E1B5DE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Links>
    <vt:vector size="30" baseType="variant">
      <vt:variant>
        <vt:i4>4915230</vt:i4>
      </vt:variant>
      <vt:variant>
        <vt:i4>124</vt:i4>
      </vt:variant>
      <vt:variant>
        <vt:i4>0</vt:i4>
      </vt:variant>
      <vt:variant>
        <vt:i4>5</vt:i4>
      </vt:variant>
      <vt:variant>
        <vt:lpwstr>https://acrabstracts.org/abstract/duration-of-disease-and-long-term-outcomes-in-patients-with-difficult-to-treat-recurrent-pericarditis-a-chronic-condition-treated-with-nsaids-colchicine-corticosteroids-and-anti-il-1-agents/</vt:lpwstr>
      </vt:variant>
      <vt:variant>
        <vt:lpwstr/>
      </vt:variant>
      <vt:variant>
        <vt:i4>983045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study/NCT04687358</vt:lpwstr>
      </vt:variant>
      <vt:variant>
        <vt:lpwstr/>
      </vt:variant>
      <vt:variant>
        <vt:i4>7471221</vt:i4>
      </vt:variant>
      <vt:variant>
        <vt:i4>0</vt:i4>
      </vt:variant>
      <vt:variant>
        <vt:i4>0</vt:i4>
      </vt:variant>
      <vt:variant>
        <vt:i4>5</vt:i4>
      </vt:variant>
      <vt:variant>
        <vt:lpwstr>https://jamanetwork.com/journals/jamacardiology/pages/instructions-for-authors</vt:lpwstr>
      </vt:variant>
      <vt:variant>
        <vt:lpwstr>SecOriginalInvestigation</vt:lpwstr>
      </vt:variant>
      <vt:variant>
        <vt:i4>1638457</vt:i4>
      </vt:variant>
      <vt:variant>
        <vt:i4>3</vt:i4>
      </vt:variant>
      <vt:variant>
        <vt:i4>0</vt:i4>
      </vt:variant>
      <vt:variant>
        <vt:i4>5</vt:i4>
      </vt:variant>
      <vt:variant>
        <vt:lpwstr>mailto:jpaolini@Kiniksa.com</vt:lpwstr>
      </vt:variant>
      <vt:variant>
        <vt:lpwstr/>
      </vt:variant>
      <vt:variant>
        <vt:i4>1638457</vt:i4>
      </vt:variant>
      <vt:variant>
        <vt:i4>0</vt:i4>
      </vt:variant>
      <vt:variant>
        <vt:i4>0</vt:i4>
      </vt:variant>
      <vt:variant>
        <vt:i4>5</vt:i4>
      </vt:variant>
      <vt:variant>
        <vt:lpwstr>mailto:jpaolini@Kiniks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in Joseph</dc:creator>
  <cp:keywords/>
  <dc:description/>
  <cp:lastModifiedBy>Stoia, Jennifer A. (ELS-HBE)</cp:lastModifiedBy>
  <cp:revision>4</cp:revision>
  <dcterms:created xsi:type="dcterms:W3CDTF">2024-12-23T14:20:00Z</dcterms:created>
  <dcterms:modified xsi:type="dcterms:W3CDTF">2025-08-11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60F567E83CA4B9516D13471114631</vt:lpwstr>
  </property>
  <property fmtid="{D5CDD505-2E9C-101B-9397-08002B2CF9AE}" pid="3" name="MediaServiceImageTags">
    <vt:lpwstr/>
  </property>
  <property fmtid="{D5CDD505-2E9C-101B-9397-08002B2CF9AE}" pid="4" name="MSIP_Label_b1b86c14-7a6f-495c-8ad3-202986669410_Enabled">
    <vt:lpwstr>true</vt:lpwstr>
  </property>
  <property fmtid="{D5CDD505-2E9C-101B-9397-08002B2CF9AE}" pid="5" name="MSIP_Label_b1b86c14-7a6f-495c-8ad3-202986669410_SetDate">
    <vt:lpwstr>2024-11-13T12:45:16Z</vt:lpwstr>
  </property>
  <property fmtid="{D5CDD505-2E9C-101B-9397-08002B2CF9AE}" pid="6" name="MSIP_Label_b1b86c14-7a6f-495c-8ad3-202986669410_Method">
    <vt:lpwstr>Standard</vt:lpwstr>
  </property>
  <property fmtid="{D5CDD505-2E9C-101B-9397-08002B2CF9AE}" pid="7" name="MSIP_Label_b1b86c14-7a6f-495c-8ad3-202986669410_Name">
    <vt:lpwstr>Internal</vt:lpwstr>
  </property>
  <property fmtid="{D5CDD505-2E9C-101B-9397-08002B2CF9AE}" pid="8" name="MSIP_Label_b1b86c14-7a6f-495c-8ad3-202986669410_SiteId">
    <vt:lpwstr>2596038f-3ea4-4f0c-aed1-066eb6544c3b</vt:lpwstr>
  </property>
  <property fmtid="{D5CDD505-2E9C-101B-9397-08002B2CF9AE}" pid="9" name="MSIP_Label_b1b86c14-7a6f-495c-8ad3-202986669410_ActionId">
    <vt:lpwstr>a04a3c06-42c1-453a-aee0-542fabf8162a</vt:lpwstr>
  </property>
  <property fmtid="{D5CDD505-2E9C-101B-9397-08002B2CF9AE}" pid="10" name="MSIP_Label_b1b86c14-7a6f-495c-8ad3-202986669410_ContentBits">
    <vt:lpwstr>0</vt:lpwstr>
  </property>
  <property fmtid="{D5CDD505-2E9C-101B-9397-08002B2CF9AE}" pid="11" name="MSIP_Label_549ac42a-3eb4-4074-b885-aea26bd6241e_Enabled">
    <vt:lpwstr>true</vt:lpwstr>
  </property>
  <property fmtid="{D5CDD505-2E9C-101B-9397-08002B2CF9AE}" pid="12" name="MSIP_Label_549ac42a-3eb4-4074-b885-aea26bd6241e_SetDate">
    <vt:lpwstr>2025-08-11T19:28:20Z</vt:lpwstr>
  </property>
  <property fmtid="{D5CDD505-2E9C-101B-9397-08002B2CF9AE}" pid="13" name="MSIP_Label_549ac42a-3eb4-4074-b885-aea26bd6241e_Method">
    <vt:lpwstr>Standard</vt:lpwstr>
  </property>
  <property fmtid="{D5CDD505-2E9C-101B-9397-08002B2CF9AE}" pid="14" name="MSIP_Label_549ac42a-3eb4-4074-b885-aea26bd6241e_Name">
    <vt:lpwstr>General Business</vt:lpwstr>
  </property>
  <property fmtid="{D5CDD505-2E9C-101B-9397-08002B2CF9AE}" pid="15" name="MSIP_Label_549ac42a-3eb4-4074-b885-aea26bd6241e_SiteId">
    <vt:lpwstr>9274ee3f-9425-4109-a27f-9fb15c10675d</vt:lpwstr>
  </property>
  <property fmtid="{D5CDD505-2E9C-101B-9397-08002B2CF9AE}" pid="16" name="MSIP_Label_549ac42a-3eb4-4074-b885-aea26bd6241e_ActionId">
    <vt:lpwstr>49af293e-199e-48e4-a93a-a35576739a10</vt:lpwstr>
  </property>
  <property fmtid="{D5CDD505-2E9C-101B-9397-08002B2CF9AE}" pid="17" name="MSIP_Label_549ac42a-3eb4-4074-b885-aea26bd6241e_ContentBits">
    <vt:lpwstr>0</vt:lpwstr>
  </property>
  <property fmtid="{D5CDD505-2E9C-101B-9397-08002B2CF9AE}" pid="18" name="MSIP_Label_549ac42a-3eb4-4074-b885-aea26bd6241e_Tag">
    <vt:lpwstr>10, 3, 0, 1</vt:lpwstr>
  </property>
</Properties>
</file>